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B0CE5B" w14:textId="77777777" w:rsidR="0074001A" w:rsidRPr="00593507" w:rsidRDefault="0074001A" w:rsidP="003B04AC">
      <w:pPr>
        <w:spacing w:after="120" w:line="276" w:lineRule="auto"/>
        <w:rPr>
          <w:rFonts w:asciiTheme="minorHAnsi" w:eastAsiaTheme="minorEastAsia" w:hAnsiTheme="minorHAnsi" w:cstheme="minorHAnsi"/>
          <w:b/>
          <w:bCs/>
          <w:sz w:val="28"/>
          <w:szCs w:val="28"/>
          <w:shd w:val="clear" w:color="auto" w:fill="FFFFFF"/>
          <w:lang w:bidi="he-IL"/>
        </w:rPr>
      </w:pPr>
    </w:p>
    <w:p w14:paraId="64230F27" w14:textId="4925C985" w:rsidR="001E27EE" w:rsidRPr="00593507" w:rsidRDefault="001E27EE" w:rsidP="003B04AC">
      <w:pPr>
        <w:spacing w:after="120" w:line="276" w:lineRule="auto"/>
        <w:rPr>
          <w:rFonts w:asciiTheme="minorHAnsi" w:eastAsiaTheme="minorEastAsia" w:hAnsiTheme="minorHAnsi" w:cstheme="minorHAnsi"/>
          <w:b/>
          <w:bCs/>
          <w:sz w:val="28"/>
          <w:szCs w:val="28"/>
          <w:shd w:val="clear" w:color="auto" w:fill="FFFFFF"/>
          <w:lang w:bidi="he-IL"/>
        </w:rPr>
      </w:pPr>
      <w:r w:rsidRPr="00593507">
        <w:rPr>
          <w:rFonts w:asciiTheme="minorHAnsi" w:eastAsiaTheme="minorEastAsia" w:hAnsiTheme="minorHAnsi" w:cstheme="minorHAnsi"/>
          <w:b/>
          <w:bCs/>
          <w:sz w:val="28"/>
          <w:szCs w:val="28"/>
          <w:shd w:val="clear" w:color="auto" w:fill="FFFFFF"/>
          <w:lang w:bidi="he-IL"/>
        </w:rPr>
        <w:t>Supplementary Materials</w:t>
      </w:r>
    </w:p>
    <w:p w14:paraId="30092A1A" w14:textId="77777777" w:rsidR="001E27EE" w:rsidRPr="00593507" w:rsidRDefault="001E27EE" w:rsidP="003B04AC">
      <w:pPr>
        <w:spacing w:after="120" w:line="276" w:lineRule="auto"/>
        <w:rPr>
          <w:rFonts w:asciiTheme="minorHAnsi" w:eastAsiaTheme="minorEastAsia" w:hAnsiTheme="minorHAnsi" w:cstheme="minorHAnsi"/>
          <w:sz w:val="24"/>
          <w:szCs w:val="24"/>
          <w:lang w:bidi="he-IL"/>
        </w:rPr>
      </w:pPr>
    </w:p>
    <w:p w14:paraId="6AA1069A" w14:textId="77777777" w:rsidR="003B04AC" w:rsidRPr="00593507" w:rsidRDefault="003B04AC" w:rsidP="003B04AC">
      <w:pPr>
        <w:spacing w:after="120" w:line="276" w:lineRule="auto"/>
        <w:rPr>
          <w:rFonts w:asciiTheme="minorHAnsi" w:eastAsiaTheme="minorEastAsia" w:hAnsiTheme="minorHAnsi" w:cstheme="minorHAnsi"/>
          <w:sz w:val="24"/>
          <w:szCs w:val="24"/>
          <w:lang w:bidi="he-IL"/>
        </w:rPr>
      </w:pPr>
      <w:r w:rsidRPr="00593507">
        <w:rPr>
          <w:rFonts w:asciiTheme="minorHAnsi" w:eastAsiaTheme="minorEastAsia" w:hAnsiTheme="minorHAnsi" w:cstheme="minorHAnsi"/>
          <w:noProof/>
          <w:sz w:val="24"/>
          <w:szCs w:val="24"/>
        </w:rPr>
        <w:drawing>
          <wp:inline distT="0" distB="0" distL="0" distR="0" wp14:anchorId="256D39A0" wp14:editId="6A487375">
            <wp:extent cx="5486400" cy="2775977"/>
            <wp:effectExtent l="0" t="0" r="0" b="571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table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759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873602" w14:textId="77777777" w:rsidR="003B04AC" w:rsidRPr="00593507" w:rsidRDefault="003B04AC" w:rsidP="009317E4">
      <w:pPr>
        <w:spacing w:after="120"/>
        <w:jc w:val="both"/>
        <w:rPr>
          <w:rFonts w:asciiTheme="minorHAnsi" w:eastAsia="Times New Roman" w:hAnsiTheme="minorHAnsi" w:cstheme="minorHAnsi"/>
          <w:kern w:val="36"/>
          <w:sz w:val="32"/>
          <w:szCs w:val="32"/>
          <w:lang w:bidi="he-IL"/>
        </w:rPr>
      </w:pPr>
      <w:bookmarkStart w:id="0" w:name="_GoBack"/>
      <w:r w:rsidRPr="00593507">
        <w:rPr>
          <w:rFonts w:asciiTheme="minorHAnsi" w:eastAsia="Times New Roman" w:hAnsiTheme="minorHAnsi" w:cstheme="minorHAnsi"/>
          <w:b/>
          <w:bCs/>
          <w:kern w:val="36"/>
          <w:sz w:val="24"/>
          <w:szCs w:val="24"/>
          <w:lang w:bidi="he-IL"/>
        </w:rPr>
        <w:t>Table S1</w:t>
      </w:r>
      <w:bookmarkEnd w:id="0"/>
      <w:r w:rsidRPr="00593507">
        <w:rPr>
          <w:rFonts w:asciiTheme="minorHAnsi" w:eastAsia="Times New Roman" w:hAnsiTheme="minorHAnsi" w:cstheme="minorHAnsi"/>
          <w:b/>
          <w:bCs/>
          <w:kern w:val="36"/>
          <w:sz w:val="24"/>
          <w:szCs w:val="24"/>
          <w:lang w:bidi="he-IL"/>
        </w:rPr>
        <w:t xml:space="preserve">. </w:t>
      </w:r>
      <w:r w:rsidRPr="00593507">
        <w:rPr>
          <w:rFonts w:asciiTheme="minorHAnsi" w:eastAsiaTheme="minorEastAsia" w:hAnsiTheme="minorHAnsi" w:cstheme="minorHAnsi"/>
          <w:sz w:val="24"/>
          <w:szCs w:val="24"/>
          <w:lang w:bidi="he-IL"/>
        </w:rPr>
        <w:t>Identification</w:t>
      </w:r>
      <w:r w:rsidRPr="00593507">
        <w:rPr>
          <w:rFonts w:asciiTheme="minorHAnsi" w:eastAsia="Times New Roman" w:hAnsiTheme="minorHAnsi" w:cstheme="minorHAnsi"/>
          <w:kern w:val="36"/>
          <w:sz w:val="24"/>
          <w:szCs w:val="24"/>
          <w:lang w:bidi="he-IL"/>
        </w:rPr>
        <w:t xml:space="preserve"> of microorganisms in kefir based on a BLAST comparison in the One Codex data platform for applied microbial genomics.</w:t>
      </w:r>
    </w:p>
    <w:p w14:paraId="3E68B9F2" w14:textId="77777777" w:rsidR="009317E4" w:rsidRPr="00593507" w:rsidRDefault="009317E4" w:rsidP="003B04AC">
      <w:pPr>
        <w:spacing w:after="120" w:line="276" w:lineRule="auto"/>
        <w:rPr>
          <w:rFonts w:asciiTheme="minorHAnsi" w:eastAsiaTheme="minorEastAsia" w:hAnsiTheme="minorHAnsi" w:cstheme="minorHAnsi"/>
          <w:sz w:val="24"/>
          <w:szCs w:val="24"/>
          <w:lang w:bidi="he-IL"/>
        </w:rPr>
      </w:pPr>
    </w:p>
    <w:tbl>
      <w:tblPr>
        <w:tblStyle w:val="GridTable1Light"/>
        <w:tblpPr w:leftFromText="180" w:rightFromText="180" w:vertAnchor="text" w:horzAnchor="margin" w:tblpY="255"/>
        <w:tblW w:w="0" w:type="auto"/>
        <w:tblLook w:val="04A0" w:firstRow="1" w:lastRow="0" w:firstColumn="1" w:lastColumn="0" w:noHBand="0" w:noVBand="1"/>
      </w:tblPr>
      <w:tblGrid>
        <w:gridCol w:w="3378"/>
        <w:gridCol w:w="1524"/>
        <w:gridCol w:w="1824"/>
        <w:gridCol w:w="1898"/>
      </w:tblGrid>
      <w:tr w:rsidR="003B04AC" w:rsidRPr="00593507" w14:paraId="6F66A4CD" w14:textId="77777777" w:rsidTr="00DD62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8" w:type="dxa"/>
          </w:tcPr>
          <w:p w14:paraId="19A8886D" w14:textId="77777777" w:rsidR="003B04AC" w:rsidRPr="00593507" w:rsidRDefault="003B04AC" w:rsidP="003B04AC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4" w:type="dxa"/>
          </w:tcPr>
          <w:p w14:paraId="7186757E" w14:textId="77777777" w:rsidR="003B04AC" w:rsidRPr="00593507" w:rsidRDefault="003B04AC" w:rsidP="003B04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93507">
              <w:rPr>
                <w:rFonts w:cstheme="minorHAnsi"/>
                <w:sz w:val="24"/>
                <w:szCs w:val="24"/>
              </w:rPr>
              <w:t>Population area in Figure 1B</w:t>
            </w:r>
          </w:p>
        </w:tc>
        <w:tc>
          <w:tcPr>
            <w:tcW w:w="1824" w:type="dxa"/>
          </w:tcPr>
          <w:p w14:paraId="4E564FF2" w14:textId="77777777" w:rsidR="003B04AC" w:rsidRPr="00593507" w:rsidRDefault="003B04AC" w:rsidP="003B04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93507">
              <w:rPr>
                <w:rFonts w:cstheme="minorHAnsi"/>
                <w:sz w:val="24"/>
                <w:szCs w:val="24"/>
              </w:rPr>
              <w:t>Count</w:t>
            </w:r>
          </w:p>
        </w:tc>
        <w:tc>
          <w:tcPr>
            <w:tcW w:w="1898" w:type="dxa"/>
          </w:tcPr>
          <w:p w14:paraId="6045C36A" w14:textId="77777777" w:rsidR="003B04AC" w:rsidRPr="00593507" w:rsidRDefault="003B04AC" w:rsidP="003B04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93507">
              <w:rPr>
                <w:rFonts w:cstheme="minorHAnsi"/>
                <w:sz w:val="24"/>
                <w:szCs w:val="24"/>
              </w:rPr>
              <w:t>%Gated</w:t>
            </w:r>
          </w:p>
        </w:tc>
      </w:tr>
      <w:tr w:rsidR="003B04AC" w:rsidRPr="00593507" w14:paraId="7B64EFCD" w14:textId="77777777" w:rsidTr="00DD62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8" w:type="dxa"/>
          </w:tcPr>
          <w:p w14:paraId="4FCD50DF" w14:textId="77777777" w:rsidR="003B04AC" w:rsidRPr="00593507" w:rsidRDefault="003B04AC" w:rsidP="003B04A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3507">
              <w:rPr>
                <w:rFonts w:cstheme="minorHAnsi"/>
                <w:sz w:val="24"/>
                <w:szCs w:val="24"/>
              </w:rPr>
              <w:t>All</w:t>
            </w:r>
          </w:p>
        </w:tc>
        <w:tc>
          <w:tcPr>
            <w:tcW w:w="1524" w:type="dxa"/>
          </w:tcPr>
          <w:p w14:paraId="12A4535B" w14:textId="77777777" w:rsidR="003B04AC" w:rsidRPr="00593507" w:rsidRDefault="003B04AC" w:rsidP="003B0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24" w:type="dxa"/>
          </w:tcPr>
          <w:p w14:paraId="451E8374" w14:textId="77777777" w:rsidR="003B04AC" w:rsidRPr="00593507" w:rsidRDefault="003B04AC" w:rsidP="003B0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93507">
              <w:rPr>
                <w:rFonts w:cstheme="minorHAnsi"/>
                <w:sz w:val="24"/>
                <w:szCs w:val="24"/>
              </w:rPr>
              <w:t>19380</w:t>
            </w:r>
          </w:p>
        </w:tc>
        <w:tc>
          <w:tcPr>
            <w:tcW w:w="1898" w:type="dxa"/>
          </w:tcPr>
          <w:p w14:paraId="3EA5D83A" w14:textId="77777777" w:rsidR="003B04AC" w:rsidRPr="00593507" w:rsidRDefault="003B04AC" w:rsidP="003B0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93507">
              <w:rPr>
                <w:rFonts w:cstheme="minorHAnsi"/>
                <w:sz w:val="24"/>
                <w:szCs w:val="24"/>
              </w:rPr>
              <w:t>100</w:t>
            </w:r>
          </w:p>
        </w:tc>
      </w:tr>
      <w:tr w:rsidR="003B04AC" w:rsidRPr="00593507" w14:paraId="50D06DC5" w14:textId="77777777" w:rsidTr="00DD62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8" w:type="dxa"/>
          </w:tcPr>
          <w:p w14:paraId="6A50774B" w14:textId="77777777" w:rsidR="003B04AC" w:rsidRPr="00593507" w:rsidRDefault="003B04AC" w:rsidP="003B04A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3507">
              <w:rPr>
                <w:rFonts w:cstheme="minorHAnsi"/>
                <w:sz w:val="24"/>
                <w:szCs w:val="24"/>
              </w:rPr>
              <w:t>Bacteria</w:t>
            </w:r>
          </w:p>
        </w:tc>
        <w:tc>
          <w:tcPr>
            <w:tcW w:w="1524" w:type="dxa"/>
          </w:tcPr>
          <w:p w14:paraId="2BFD60C6" w14:textId="77777777" w:rsidR="003B04AC" w:rsidRPr="00593507" w:rsidRDefault="003B04AC" w:rsidP="003B0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593507">
              <w:rPr>
                <w:rFonts w:cstheme="minorHAnsi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824" w:type="dxa"/>
          </w:tcPr>
          <w:p w14:paraId="32764E51" w14:textId="77777777" w:rsidR="003B04AC" w:rsidRPr="00593507" w:rsidRDefault="003B04AC" w:rsidP="003B0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93507">
              <w:rPr>
                <w:rFonts w:cstheme="minorHAnsi"/>
                <w:sz w:val="24"/>
                <w:szCs w:val="24"/>
              </w:rPr>
              <w:t>16832</w:t>
            </w:r>
          </w:p>
        </w:tc>
        <w:tc>
          <w:tcPr>
            <w:tcW w:w="1898" w:type="dxa"/>
          </w:tcPr>
          <w:p w14:paraId="7FA750B7" w14:textId="77777777" w:rsidR="003B04AC" w:rsidRPr="00593507" w:rsidRDefault="003B04AC" w:rsidP="003B0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93507">
              <w:rPr>
                <w:rFonts w:cstheme="minorHAnsi"/>
                <w:sz w:val="24"/>
                <w:szCs w:val="24"/>
              </w:rPr>
              <w:t>86.85</w:t>
            </w:r>
          </w:p>
        </w:tc>
      </w:tr>
      <w:tr w:rsidR="003B04AC" w:rsidRPr="00593507" w14:paraId="3066C482" w14:textId="77777777" w:rsidTr="00DD62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8" w:type="dxa"/>
          </w:tcPr>
          <w:p w14:paraId="671010FB" w14:textId="77777777" w:rsidR="003B04AC" w:rsidRPr="00593507" w:rsidRDefault="003B04AC" w:rsidP="003B04A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3507">
              <w:rPr>
                <w:rFonts w:cstheme="minorHAnsi"/>
                <w:sz w:val="24"/>
                <w:szCs w:val="24"/>
              </w:rPr>
              <w:t>Fungus</w:t>
            </w:r>
          </w:p>
        </w:tc>
        <w:tc>
          <w:tcPr>
            <w:tcW w:w="1524" w:type="dxa"/>
          </w:tcPr>
          <w:p w14:paraId="6E685508" w14:textId="77777777" w:rsidR="003B04AC" w:rsidRPr="00593507" w:rsidRDefault="003B04AC" w:rsidP="003B0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93507">
              <w:rPr>
                <w:rFonts w:cstheme="minorHAnsi"/>
                <w:sz w:val="24"/>
                <w:szCs w:val="24"/>
              </w:rPr>
              <w:t>ii</w:t>
            </w:r>
          </w:p>
        </w:tc>
        <w:tc>
          <w:tcPr>
            <w:tcW w:w="1824" w:type="dxa"/>
          </w:tcPr>
          <w:p w14:paraId="33930AAB" w14:textId="77777777" w:rsidR="003B04AC" w:rsidRPr="00593507" w:rsidRDefault="003B04AC" w:rsidP="003B0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93507">
              <w:rPr>
                <w:rFonts w:cstheme="minorHAnsi"/>
                <w:sz w:val="24"/>
                <w:szCs w:val="24"/>
              </w:rPr>
              <w:t>966</w:t>
            </w:r>
          </w:p>
        </w:tc>
        <w:tc>
          <w:tcPr>
            <w:tcW w:w="1898" w:type="dxa"/>
          </w:tcPr>
          <w:p w14:paraId="2B0D1837" w14:textId="77777777" w:rsidR="003B04AC" w:rsidRPr="00593507" w:rsidRDefault="003B04AC" w:rsidP="003B0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93507">
              <w:rPr>
                <w:rFonts w:cstheme="minorHAnsi"/>
                <w:sz w:val="24"/>
                <w:szCs w:val="24"/>
              </w:rPr>
              <w:t>4.98</w:t>
            </w:r>
          </w:p>
        </w:tc>
      </w:tr>
      <w:tr w:rsidR="003B04AC" w:rsidRPr="00593507" w14:paraId="681FEF53" w14:textId="77777777" w:rsidTr="00DD62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8" w:type="dxa"/>
            <w:vMerge w:val="restart"/>
          </w:tcPr>
          <w:p w14:paraId="718D707D" w14:textId="77777777" w:rsidR="003B04AC" w:rsidRPr="00593507" w:rsidRDefault="003B04AC" w:rsidP="003B04A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3507">
              <w:rPr>
                <w:rFonts w:cstheme="minorHAnsi"/>
                <w:sz w:val="24"/>
                <w:szCs w:val="24"/>
              </w:rPr>
              <w:t>Aggregation of Bacteria &amp; Fungus</w:t>
            </w:r>
          </w:p>
        </w:tc>
        <w:tc>
          <w:tcPr>
            <w:tcW w:w="1524" w:type="dxa"/>
          </w:tcPr>
          <w:p w14:paraId="5A214D44" w14:textId="77777777" w:rsidR="003B04AC" w:rsidRPr="00593507" w:rsidRDefault="003B04AC" w:rsidP="003B0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93507">
              <w:rPr>
                <w:rFonts w:cstheme="minorHAnsi"/>
                <w:sz w:val="24"/>
                <w:szCs w:val="24"/>
              </w:rPr>
              <w:t>iii</w:t>
            </w:r>
          </w:p>
        </w:tc>
        <w:tc>
          <w:tcPr>
            <w:tcW w:w="1824" w:type="dxa"/>
          </w:tcPr>
          <w:p w14:paraId="4A9E0C3C" w14:textId="77777777" w:rsidR="003B04AC" w:rsidRPr="00593507" w:rsidRDefault="003B04AC" w:rsidP="003B0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93507">
              <w:rPr>
                <w:rFonts w:cstheme="minorHAnsi"/>
                <w:sz w:val="24"/>
                <w:szCs w:val="24"/>
              </w:rPr>
              <w:t>1482</w:t>
            </w:r>
          </w:p>
        </w:tc>
        <w:tc>
          <w:tcPr>
            <w:tcW w:w="1898" w:type="dxa"/>
          </w:tcPr>
          <w:p w14:paraId="2C482E2B" w14:textId="77777777" w:rsidR="003B04AC" w:rsidRPr="00593507" w:rsidRDefault="003B04AC" w:rsidP="003B0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93507">
              <w:rPr>
                <w:rFonts w:cstheme="minorHAnsi"/>
                <w:sz w:val="24"/>
                <w:szCs w:val="24"/>
              </w:rPr>
              <w:t>7.65</w:t>
            </w:r>
          </w:p>
        </w:tc>
      </w:tr>
      <w:tr w:rsidR="003B04AC" w:rsidRPr="00593507" w14:paraId="4798B7F7" w14:textId="77777777" w:rsidTr="00DD62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8" w:type="dxa"/>
            <w:vMerge/>
          </w:tcPr>
          <w:p w14:paraId="2C2D3CD6" w14:textId="77777777" w:rsidR="003B04AC" w:rsidRPr="00593507" w:rsidRDefault="003B04AC" w:rsidP="003B04AC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4" w:type="dxa"/>
          </w:tcPr>
          <w:p w14:paraId="5E83B6FB" w14:textId="77777777" w:rsidR="003B04AC" w:rsidRPr="00593507" w:rsidRDefault="003B04AC" w:rsidP="003B0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93507">
              <w:rPr>
                <w:rFonts w:cstheme="minorHAnsi"/>
                <w:sz w:val="24"/>
                <w:szCs w:val="24"/>
              </w:rPr>
              <w:t>iv</w:t>
            </w:r>
          </w:p>
        </w:tc>
        <w:tc>
          <w:tcPr>
            <w:tcW w:w="1824" w:type="dxa"/>
          </w:tcPr>
          <w:p w14:paraId="7E0FA1D5" w14:textId="77777777" w:rsidR="003B04AC" w:rsidRPr="00593507" w:rsidRDefault="003B04AC" w:rsidP="003B0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93507">
              <w:rPr>
                <w:rFonts w:cstheme="minorHAnsi"/>
                <w:sz w:val="24"/>
                <w:szCs w:val="24"/>
              </w:rPr>
              <w:t>100</w:t>
            </w:r>
          </w:p>
        </w:tc>
        <w:tc>
          <w:tcPr>
            <w:tcW w:w="1898" w:type="dxa"/>
          </w:tcPr>
          <w:p w14:paraId="38C062BD" w14:textId="77777777" w:rsidR="003B04AC" w:rsidRPr="00593507" w:rsidRDefault="003B04AC" w:rsidP="003B0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93507">
              <w:rPr>
                <w:rFonts w:cstheme="minorHAnsi"/>
                <w:sz w:val="24"/>
                <w:szCs w:val="24"/>
              </w:rPr>
              <w:t>0.52</w:t>
            </w:r>
          </w:p>
        </w:tc>
      </w:tr>
    </w:tbl>
    <w:p w14:paraId="48D64743" w14:textId="77777777" w:rsidR="003B04AC" w:rsidRPr="00593507" w:rsidRDefault="003B04AC" w:rsidP="003B04AC">
      <w:pPr>
        <w:spacing w:after="120" w:line="276" w:lineRule="auto"/>
        <w:rPr>
          <w:rFonts w:asciiTheme="minorHAnsi" w:eastAsiaTheme="minorEastAsia" w:hAnsiTheme="minorHAnsi" w:cstheme="minorHAnsi"/>
          <w:sz w:val="24"/>
          <w:szCs w:val="24"/>
          <w:lang w:bidi="he-IL"/>
        </w:rPr>
      </w:pPr>
    </w:p>
    <w:p w14:paraId="5F78A895" w14:textId="77777777" w:rsidR="003B04AC" w:rsidRPr="00593507" w:rsidRDefault="003B04AC" w:rsidP="003B04AC">
      <w:pPr>
        <w:spacing w:after="120" w:line="276" w:lineRule="auto"/>
        <w:rPr>
          <w:rFonts w:asciiTheme="minorHAnsi" w:eastAsiaTheme="minorEastAsia" w:hAnsiTheme="minorHAnsi" w:cstheme="minorHAnsi"/>
          <w:b/>
          <w:bCs/>
          <w:lang w:bidi="he-IL"/>
        </w:rPr>
      </w:pPr>
    </w:p>
    <w:p w14:paraId="32E854C4" w14:textId="77777777" w:rsidR="003B04AC" w:rsidRPr="00593507" w:rsidRDefault="003B04AC" w:rsidP="003B04AC">
      <w:pPr>
        <w:spacing w:after="120" w:line="276" w:lineRule="auto"/>
        <w:rPr>
          <w:rFonts w:asciiTheme="minorHAnsi" w:eastAsiaTheme="minorEastAsia" w:hAnsiTheme="minorHAnsi" w:cstheme="minorHAnsi"/>
          <w:b/>
          <w:bCs/>
          <w:lang w:bidi="he-IL"/>
        </w:rPr>
      </w:pPr>
    </w:p>
    <w:p w14:paraId="1608A79E" w14:textId="77777777" w:rsidR="003B04AC" w:rsidRPr="00593507" w:rsidRDefault="003B04AC" w:rsidP="003B04AC">
      <w:pPr>
        <w:spacing w:after="120" w:line="276" w:lineRule="auto"/>
        <w:rPr>
          <w:rFonts w:asciiTheme="minorHAnsi" w:eastAsiaTheme="minorEastAsia" w:hAnsiTheme="minorHAnsi" w:cstheme="minorHAnsi"/>
          <w:b/>
          <w:bCs/>
          <w:lang w:bidi="he-IL"/>
        </w:rPr>
      </w:pPr>
    </w:p>
    <w:p w14:paraId="651305A7" w14:textId="77777777" w:rsidR="003B04AC" w:rsidRPr="00593507" w:rsidRDefault="003B04AC" w:rsidP="003B04AC">
      <w:pPr>
        <w:spacing w:after="120" w:line="276" w:lineRule="auto"/>
        <w:rPr>
          <w:rFonts w:asciiTheme="minorHAnsi" w:eastAsiaTheme="minorEastAsia" w:hAnsiTheme="minorHAnsi" w:cstheme="minorHAnsi"/>
          <w:b/>
          <w:bCs/>
          <w:lang w:bidi="he-IL"/>
        </w:rPr>
      </w:pPr>
    </w:p>
    <w:p w14:paraId="25CCCCC8" w14:textId="77777777" w:rsidR="003B04AC" w:rsidRPr="00593507" w:rsidRDefault="003B04AC" w:rsidP="003B04AC">
      <w:pPr>
        <w:spacing w:after="120" w:line="276" w:lineRule="auto"/>
        <w:rPr>
          <w:rFonts w:asciiTheme="minorHAnsi" w:eastAsiaTheme="minorEastAsia" w:hAnsiTheme="minorHAnsi" w:cstheme="minorHAnsi"/>
          <w:b/>
          <w:bCs/>
          <w:lang w:bidi="he-IL"/>
        </w:rPr>
      </w:pPr>
    </w:p>
    <w:p w14:paraId="3CD8EAD3" w14:textId="77777777" w:rsidR="005D31FC" w:rsidRPr="00593507" w:rsidRDefault="005D31FC" w:rsidP="003B04AC">
      <w:pPr>
        <w:spacing w:after="120" w:line="276" w:lineRule="auto"/>
        <w:rPr>
          <w:rFonts w:asciiTheme="minorHAnsi" w:eastAsiaTheme="minorEastAsia" w:hAnsiTheme="minorHAnsi" w:cstheme="minorHAnsi"/>
          <w:b/>
          <w:bCs/>
          <w:sz w:val="24"/>
          <w:szCs w:val="24"/>
          <w:lang w:bidi="he-IL"/>
        </w:rPr>
      </w:pPr>
    </w:p>
    <w:p w14:paraId="68B57625" w14:textId="52E3CD3F" w:rsidR="003B04AC" w:rsidRPr="00593507" w:rsidRDefault="003B04AC" w:rsidP="003B04AC">
      <w:pPr>
        <w:spacing w:after="120" w:line="276" w:lineRule="auto"/>
        <w:rPr>
          <w:rFonts w:asciiTheme="minorHAnsi" w:eastAsiaTheme="minorEastAsia" w:hAnsiTheme="minorHAnsi" w:cstheme="minorHAnsi"/>
          <w:sz w:val="24"/>
          <w:szCs w:val="24"/>
          <w:lang w:bidi="he-IL"/>
        </w:rPr>
      </w:pPr>
      <w:r w:rsidRPr="00593507">
        <w:rPr>
          <w:rFonts w:asciiTheme="minorHAnsi" w:eastAsiaTheme="minorEastAsia" w:hAnsiTheme="minorHAnsi" w:cstheme="minorHAnsi"/>
          <w:b/>
          <w:bCs/>
          <w:sz w:val="24"/>
          <w:szCs w:val="24"/>
          <w:lang w:bidi="he-IL"/>
        </w:rPr>
        <w:t xml:space="preserve">Table S2.  </w:t>
      </w:r>
      <w:r w:rsidRPr="00593507">
        <w:rPr>
          <w:rFonts w:asciiTheme="minorHAnsi" w:eastAsiaTheme="minorEastAsia" w:hAnsiTheme="minorHAnsi" w:cstheme="minorHAnsi"/>
          <w:sz w:val="24"/>
          <w:szCs w:val="24"/>
          <w:lang w:bidi="he-IL"/>
        </w:rPr>
        <w:t>Distribution counts</w:t>
      </w:r>
      <w:r w:rsidRPr="00593507">
        <w:rPr>
          <w:rFonts w:asciiTheme="minorHAnsi" w:eastAsiaTheme="minorEastAsia" w:hAnsiTheme="minorHAnsi" w:cstheme="minorHAnsi"/>
          <w:b/>
          <w:bCs/>
          <w:sz w:val="24"/>
          <w:szCs w:val="24"/>
          <w:lang w:bidi="he-IL"/>
        </w:rPr>
        <w:t xml:space="preserve"> </w:t>
      </w:r>
      <w:r w:rsidRPr="00593507">
        <w:rPr>
          <w:rFonts w:asciiTheme="minorHAnsi" w:eastAsiaTheme="minorEastAsia" w:hAnsiTheme="minorHAnsi" w:cstheme="minorHAnsi"/>
          <w:sz w:val="24"/>
          <w:szCs w:val="24"/>
          <w:lang w:bidi="he-IL"/>
        </w:rPr>
        <w:t xml:space="preserve">of the microorganism population as analyzed by </w:t>
      </w:r>
      <w:proofErr w:type="spellStart"/>
      <w:r w:rsidRPr="00593507">
        <w:rPr>
          <w:rFonts w:asciiTheme="minorHAnsi" w:eastAsiaTheme="minorEastAsia" w:hAnsiTheme="minorHAnsi" w:cstheme="minorHAnsi"/>
          <w:sz w:val="24"/>
          <w:szCs w:val="24"/>
          <w:lang w:bidi="he-IL"/>
        </w:rPr>
        <w:t>Imagestream</w:t>
      </w:r>
      <w:proofErr w:type="spellEnd"/>
      <w:r w:rsidRPr="00593507">
        <w:rPr>
          <w:rFonts w:asciiTheme="minorHAnsi" w:eastAsiaTheme="minorEastAsia" w:hAnsiTheme="minorHAnsi" w:cstheme="minorHAnsi"/>
          <w:sz w:val="24"/>
          <w:szCs w:val="24"/>
          <w:lang w:bidi="he-IL"/>
        </w:rPr>
        <w:t xml:space="preserve">® flow </w:t>
      </w:r>
      <w:proofErr w:type="spellStart"/>
      <w:r w:rsidRPr="00593507">
        <w:rPr>
          <w:rFonts w:asciiTheme="minorHAnsi" w:eastAsiaTheme="minorEastAsia" w:hAnsiTheme="minorHAnsi" w:cstheme="minorHAnsi"/>
          <w:sz w:val="24"/>
          <w:szCs w:val="24"/>
          <w:lang w:bidi="he-IL"/>
        </w:rPr>
        <w:t>cytometry</w:t>
      </w:r>
      <w:proofErr w:type="spellEnd"/>
      <w:r w:rsidRPr="00593507">
        <w:rPr>
          <w:rFonts w:asciiTheme="minorHAnsi" w:eastAsiaTheme="minorEastAsia" w:hAnsiTheme="minorHAnsi" w:cstheme="minorHAnsi"/>
          <w:sz w:val="24"/>
          <w:szCs w:val="24"/>
          <w:lang w:bidi="he-IL"/>
        </w:rPr>
        <w:t xml:space="preserve">. </w:t>
      </w:r>
    </w:p>
    <w:p w14:paraId="0845C095" w14:textId="547AD104" w:rsidR="002D4727" w:rsidRPr="00593507" w:rsidRDefault="002D4727" w:rsidP="003B04AC">
      <w:pPr>
        <w:spacing w:after="120" w:line="276" w:lineRule="auto"/>
        <w:rPr>
          <w:rFonts w:asciiTheme="minorHAnsi" w:eastAsiaTheme="minorEastAsia" w:hAnsiTheme="minorHAnsi" w:cstheme="minorHAnsi"/>
          <w:sz w:val="24"/>
          <w:szCs w:val="24"/>
          <w:lang w:bidi="he-IL"/>
        </w:rPr>
      </w:pPr>
    </w:p>
    <w:p w14:paraId="06B16E02" w14:textId="382EBBD6" w:rsidR="002D4727" w:rsidRPr="00593507" w:rsidRDefault="002D4727" w:rsidP="003B04AC">
      <w:pPr>
        <w:spacing w:after="120" w:line="276" w:lineRule="auto"/>
        <w:rPr>
          <w:rFonts w:asciiTheme="minorHAnsi" w:eastAsiaTheme="minorEastAsia" w:hAnsiTheme="minorHAnsi" w:cstheme="minorHAnsi"/>
          <w:sz w:val="24"/>
          <w:szCs w:val="24"/>
          <w:lang w:bidi="he-IL"/>
        </w:rPr>
      </w:pPr>
    </w:p>
    <w:p w14:paraId="431CB922" w14:textId="2949CB87" w:rsidR="0034093B" w:rsidRPr="00593507" w:rsidRDefault="0034093B" w:rsidP="003B04AC">
      <w:pPr>
        <w:spacing w:after="120" w:line="276" w:lineRule="auto"/>
        <w:rPr>
          <w:rFonts w:asciiTheme="minorHAnsi" w:eastAsiaTheme="minorEastAsia" w:hAnsiTheme="minorHAnsi" w:cstheme="minorHAnsi"/>
          <w:sz w:val="24"/>
          <w:szCs w:val="24"/>
          <w:lang w:bidi="he-IL"/>
        </w:rPr>
      </w:pPr>
      <w:r w:rsidRPr="00593507">
        <w:rPr>
          <w:rFonts w:asciiTheme="minorHAnsi" w:eastAsiaTheme="minorEastAsia" w:hAnsiTheme="minorHAnsi" w:cstheme="minorHAnsi"/>
          <w:noProof/>
          <w:sz w:val="24"/>
          <w:szCs w:val="24"/>
        </w:rPr>
        <w:lastRenderedPageBreak/>
        <w:drawing>
          <wp:inline distT="0" distB="0" distL="0" distR="0" wp14:anchorId="0F11C5A6" wp14:editId="4C02603F">
            <wp:extent cx="5998845" cy="3640455"/>
            <wp:effectExtent l="0" t="0" r="1905" b="0"/>
            <wp:docPr id="124" name="תמונה 1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8845" cy="36404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60CD66" w14:textId="6E1BEC32" w:rsidR="0034093B" w:rsidRPr="00593507" w:rsidRDefault="0034093B" w:rsidP="0034093B">
      <w:pPr>
        <w:jc w:val="both"/>
        <w:rPr>
          <w:rFonts w:asciiTheme="minorHAnsi" w:eastAsiaTheme="minorEastAsia" w:hAnsiTheme="minorHAnsi" w:cstheme="minorHAnsi"/>
          <w:sz w:val="24"/>
          <w:szCs w:val="24"/>
          <w:lang w:bidi="he-IL"/>
        </w:rPr>
      </w:pPr>
      <w:r w:rsidRPr="00593507">
        <w:rPr>
          <w:rFonts w:asciiTheme="minorHAnsi" w:eastAsiaTheme="minorEastAsia" w:hAnsiTheme="minorHAnsi" w:cstheme="minorHAnsi"/>
          <w:b/>
          <w:bCs/>
          <w:sz w:val="24"/>
          <w:szCs w:val="24"/>
          <w:lang w:bidi="he-IL"/>
        </w:rPr>
        <w:t>Figure S</w:t>
      </w:r>
      <w:r w:rsidR="008455BD" w:rsidRPr="00593507">
        <w:rPr>
          <w:rFonts w:asciiTheme="minorHAnsi" w:eastAsiaTheme="minorEastAsia" w:hAnsiTheme="minorHAnsi" w:cstheme="minorHAnsi"/>
          <w:b/>
          <w:bCs/>
          <w:sz w:val="24"/>
          <w:szCs w:val="24"/>
        </w:rPr>
        <w:t>1</w:t>
      </w:r>
      <w:r w:rsidRPr="00593507">
        <w:rPr>
          <w:rFonts w:asciiTheme="minorHAnsi" w:eastAsiaTheme="minorEastAsia" w:hAnsiTheme="minorHAnsi" w:cstheme="minorHAnsi"/>
          <w:b/>
          <w:bCs/>
        </w:rPr>
        <w:t>:</w:t>
      </w:r>
      <w:r w:rsidRPr="00593507">
        <w:rPr>
          <w:rFonts w:asciiTheme="minorHAnsi" w:eastAsiaTheme="minorEastAsia" w:hAnsiTheme="minorHAnsi" w:cstheme="minorHAnsi"/>
          <w:sz w:val="24"/>
          <w:szCs w:val="24"/>
          <w:lang w:bidi="he-IL"/>
        </w:rPr>
        <w:t xml:space="preserve"> </w:t>
      </w:r>
      <w:r w:rsidRPr="00593507">
        <w:rPr>
          <w:rFonts w:asciiTheme="minorHAnsi" w:eastAsiaTheme="minorEastAsia" w:hAnsiTheme="minorHAnsi" w:cstheme="minorHAnsi"/>
          <w:b/>
          <w:bCs/>
          <w:sz w:val="24"/>
          <w:szCs w:val="24"/>
          <w:lang w:bidi="he-IL"/>
        </w:rPr>
        <w:t>The effect of tryptophol acetate on bacterial growth</w:t>
      </w:r>
      <w:r w:rsidRPr="00593507">
        <w:rPr>
          <w:rFonts w:asciiTheme="minorHAnsi" w:eastAsiaTheme="minorEastAsia" w:hAnsiTheme="minorHAnsi" w:cstheme="minorHAnsi"/>
          <w:sz w:val="24"/>
          <w:szCs w:val="24"/>
          <w:lang w:bidi="he-IL"/>
        </w:rPr>
        <w:t xml:space="preserve">. </w:t>
      </w:r>
      <w:r w:rsidRPr="00593507">
        <w:rPr>
          <w:rFonts w:asciiTheme="minorHAnsi" w:eastAsiaTheme="minorEastAsia" w:hAnsiTheme="minorHAnsi" w:cstheme="minorHAnsi"/>
          <w:b/>
          <w:bCs/>
          <w:sz w:val="24"/>
          <w:szCs w:val="24"/>
          <w:lang w:bidi="he-IL"/>
        </w:rPr>
        <w:t>a</w:t>
      </w:r>
      <w:r w:rsidRPr="00593507">
        <w:rPr>
          <w:rFonts w:asciiTheme="minorHAnsi" w:eastAsiaTheme="minorEastAsia" w:hAnsiTheme="minorHAnsi" w:cstheme="minorHAnsi"/>
          <w:sz w:val="24"/>
          <w:szCs w:val="24"/>
          <w:lang w:bidi="he-IL"/>
        </w:rPr>
        <w:t xml:space="preserve"> </w:t>
      </w:r>
      <w:r w:rsidRPr="00593507">
        <w:rPr>
          <w:rFonts w:asciiTheme="minorHAnsi" w:eastAsiaTheme="minorEastAsia" w:hAnsiTheme="minorHAnsi" w:cstheme="minorHAnsi"/>
          <w:i/>
          <w:iCs/>
          <w:sz w:val="24"/>
          <w:szCs w:val="24"/>
          <w:lang w:bidi="he-IL"/>
        </w:rPr>
        <w:t xml:space="preserve">Vibrio </w:t>
      </w:r>
      <w:proofErr w:type="spellStart"/>
      <w:r w:rsidRPr="00593507">
        <w:rPr>
          <w:rFonts w:asciiTheme="minorHAnsi" w:eastAsiaTheme="minorEastAsia" w:hAnsiTheme="minorHAnsi" w:cstheme="minorHAnsi"/>
          <w:i/>
          <w:iCs/>
          <w:sz w:val="24"/>
          <w:szCs w:val="24"/>
          <w:lang w:bidi="he-IL"/>
        </w:rPr>
        <w:t>harveyi</w:t>
      </w:r>
      <w:proofErr w:type="spellEnd"/>
      <w:r w:rsidRPr="00593507">
        <w:rPr>
          <w:rFonts w:asciiTheme="minorHAnsi" w:eastAsiaTheme="minorEastAsia" w:hAnsiTheme="minorHAnsi" w:cstheme="minorHAnsi"/>
          <w:sz w:val="24"/>
          <w:szCs w:val="24"/>
          <w:lang w:bidi="he-IL"/>
        </w:rPr>
        <w:t xml:space="preserve"> </w:t>
      </w:r>
      <w:r w:rsidRPr="00593507">
        <w:rPr>
          <w:rFonts w:asciiTheme="minorHAnsi" w:eastAsiaTheme="minorEastAsia" w:hAnsiTheme="minorHAnsi" w:cstheme="minorHAnsi"/>
          <w:b/>
          <w:bCs/>
          <w:sz w:val="24"/>
          <w:szCs w:val="24"/>
          <w:lang w:bidi="he-IL"/>
        </w:rPr>
        <w:t>b</w:t>
      </w:r>
      <w:r w:rsidRPr="00593507">
        <w:rPr>
          <w:rFonts w:asciiTheme="minorHAnsi" w:eastAsiaTheme="minorEastAsia" w:hAnsiTheme="minorHAnsi" w:cstheme="minorHAnsi"/>
          <w:sz w:val="24"/>
          <w:szCs w:val="24"/>
          <w:lang w:bidi="he-IL"/>
        </w:rPr>
        <w:t xml:space="preserve"> </w:t>
      </w:r>
      <w:r w:rsidRPr="00593507">
        <w:rPr>
          <w:rFonts w:asciiTheme="minorHAnsi" w:eastAsiaTheme="minorEastAsia" w:hAnsiTheme="minorHAnsi" w:cstheme="minorHAnsi"/>
          <w:i/>
          <w:iCs/>
          <w:sz w:val="24"/>
          <w:szCs w:val="24"/>
          <w:lang w:bidi="he-IL"/>
        </w:rPr>
        <w:t xml:space="preserve">Agrobacterium </w:t>
      </w:r>
      <w:proofErr w:type="spellStart"/>
      <w:r w:rsidRPr="00593507">
        <w:rPr>
          <w:rFonts w:asciiTheme="minorHAnsi" w:eastAsiaTheme="minorEastAsia" w:hAnsiTheme="minorHAnsi" w:cstheme="minorHAnsi"/>
          <w:i/>
          <w:iCs/>
          <w:sz w:val="24"/>
          <w:szCs w:val="24"/>
          <w:lang w:bidi="he-IL"/>
        </w:rPr>
        <w:t>tumefaciens</w:t>
      </w:r>
      <w:proofErr w:type="spellEnd"/>
      <w:r w:rsidRPr="00593507">
        <w:rPr>
          <w:rFonts w:asciiTheme="minorHAnsi" w:eastAsiaTheme="minorEastAsia" w:hAnsiTheme="minorHAnsi" w:cstheme="minorHAnsi"/>
          <w:sz w:val="24"/>
          <w:szCs w:val="24"/>
          <w:lang w:bidi="he-IL"/>
        </w:rPr>
        <w:t xml:space="preserve"> </w:t>
      </w:r>
      <w:r w:rsidRPr="00593507">
        <w:rPr>
          <w:rFonts w:asciiTheme="minorHAnsi" w:eastAsiaTheme="minorEastAsia" w:hAnsiTheme="minorHAnsi" w:cstheme="minorHAnsi"/>
          <w:b/>
          <w:bCs/>
          <w:sz w:val="24"/>
          <w:szCs w:val="24"/>
          <w:lang w:bidi="he-IL"/>
        </w:rPr>
        <w:t>c</w:t>
      </w:r>
      <w:r w:rsidRPr="00593507">
        <w:rPr>
          <w:rFonts w:asciiTheme="minorHAnsi" w:eastAsiaTheme="minorEastAsia" w:hAnsiTheme="minorHAnsi" w:cstheme="minorHAnsi"/>
          <w:sz w:val="24"/>
          <w:szCs w:val="24"/>
          <w:lang w:bidi="he-IL"/>
        </w:rPr>
        <w:t xml:space="preserve"> </w:t>
      </w:r>
      <w:r w:rsidRPr="00593507">
        <w:rPr>
          <w:rFonts w:asciiTheme="minorHAnsi" w:eastAsiaTheme="minorEastAsia" w:hAnsiTheme="minorHAnsi" w:cstheme="minorHAnsi"/>
          <w:i/>
          <w:iCs/>
          <w:sz w:val="24"/>
          <w:szCs w:val="24"/>
          <w:lang w:bidi="he-IL"/>
        </w:rPr>
        <w:t>Vibrio cholerae</w:t>
      </w:r>
      <w:r w:rsidRPr="00593507">
        <w:rPr>
          <w:rFonts w:asciiTheme="minorHAnsi" w:eastAsiaTheme="minorEastAsia" w:hAnsiTheme="minorHAnsi" w:cstheme="minorHAnsi"/>
          <w:b/>
          <w:bCs/>
          <w:sz w:val="24"/>
          <w:szCs w:val="24"/>
          <w:lang w:bidi="he-IL"/>
        </w:rPr>
        <w:t xml:space="preserve">. </w:t>
      </w:r>
      <w:r w:rsidRPr="00593507">
        <w:rPr>
          <w:rFonts w:asciiTheme="minorHAnsi" w:eastAsiaTheme="minorEastAsia" w:hAnsiTheme="minorHAnsi" w:cstheme="minorHAnsi"/>
          <w:sz w:val="24"/>
          <w:szCs w:val="24"/>
          <w:lang w:bidi="he-IL"/>
        </w:rPr>
        <w:t xml:space="preserve">Growth curves were recorded without and with tryptophol acetate extracted from the kefir mixture. </w:t>
      </w:r>
      <w:r w:rsidRPr="00593507">
        <w:rPr>
          <w:rFonts w:asciiTheme="minorHAnsi" w:eastAsiaTheme="minorEastAsia" w:hAnsiTheme="minorHAnsi" w:cstheme="minorHAnsi"/>
          <w:b/>
          <w:bCs/>
          <w:sz w:val="24"/>
          <w:szCs w:val="24"/>
          <w:lang w:bidi="he-IL"/>
        </w:rPr>
        <w:t>d</w:t>
      </w:r>
      <w:r w:rsidRPr="00593507">
        <w:rPr>
          <w:rFonts w:asciiTheme="minorHAnsi" w:eastAsiaTheme="minorEastAsia" w:hAnsiTheme="minorHAnsi" w:cstheme="minorHAnsi"/>
          <w:sz w:val="24"/>
          <w:szCs w:val="24"/>
          <w:lang w:bidi="he-IL"/>
        </w:rPr>
        <w:t xml:space="preserve"> Vibrio cholerae grown in the presence of synthesized tryptophol acetate</w:t>
      </w:r>
      <w:r w:rsidR="00EF0B46" w:rsidRPr="00593507">
        <w:rPr>
          <w:rFonts w:asciiTheme="minorHAnsi" w:eastAsiaTheme="minorEastAsia" w:hAnsiTheme="minorHAnsi" w:cstheme="minorHAnsi"/>
          <w:sz w:val="24"/>
          <w:szCs w:val="24"/>
          <w:lang w:bidi="he-IL"/>
        </w:rPr>
        <w:t xml:space="preserve"> </w:t>
      </w:r>
      <w:r w:rsidR="009F0FD7" w:rsidRPr="00593507">
        <w:rPr>
          <w:rFonts w:asciiTheme="minorHAnsi" w:eastAsiaTheme="minorEastAsia" w:hAnsiTheme="minorHAnsi" w:cstheme="minorHAnsi"/>
          <w:sz w:val="24"/>
          <w:szCs w:val="24"/>
          <w:lang w:bidi="he-IL"/>
        </w:rPr>
        <w:t>(</w:t>
      </w:r>
      <w:r w:rsidRPr="00593507">
        <w:rPr>
          <w:rFonts w:asciiTheme="minorHAnsi" w:eastAsiaTheme="minorEastAsia" w:hAnsiTheme="minorHAnsi" w:cstheme="minorHAnsi"/>
          <w:sz w:val="24"/>
          <w:szCs w:val="24"/>
          <w:lang w:bidi="he-IL"/>
        </w:rPr>
        <w:t>200µM).</w:t>
      </w:r>
    </w:p>
    <w:p w14:paraId="241C6379" w14:textId="77777777" w:rsidR="004C6722" w:rsidRPr="00593507" w:rsidRDefault="004C6722" w:rsidP="0034093B">
      <w:pPr>
        <w:jc w:val="both"/>
        <w:rPr>
          <w:rFonts w:asciiTheme="minorHAnsi" w:eastAsiaTheme="minorEastAsia" w:hAnsiTheme="minorHAnsi" w:cstheme="minorHAnsi"/>
          <w:sz w:val="24"/>
          <w:szCs w:val="24"/>
          <w:lang w:bidi="he-IL"/>
        </w:rPr>
      </w:pPr>
    </w:p>
    <w:p w14:paraId="79D4F4FD" w14:textId="4FC4AA4D" w:rsidR="0034093B" w:rsidRPr="00593507" w:rsidRDefault="0034093B" w:rsidP="003B04AC">
      <w:pPr>
        <w:spacing w:after="120" w:line="276" w:lineRule="auto"/>
        <w:rPr>
          <w:rFonts w:asciiTheme="minorHAnsi" w:eastAsiaTheme="minorEastAsia" w:hAnsiTheme="minorHAnsi" w:cstheme="minorHAnsi"/>
          <w:sz w:val="24"/>
          <w:szCs w:val="24"/>
          <w:lang w:bidi="he-IL"/>
        </w:rPr>
      </w:pPr>
      <w:r w:rsidRPr="00593507">
        <w:rPr>
          <w:rFonts w:asciiTheme="minorHAnsi" w:eastAsiaTheme="minorEastAsia" w:hAnsiTheme="minorHAnsi" w:cstheme="minorHAnsi"/>
          <w:noProof/>
          <w:sz w:val="24"/>
          <w:szCs w:val="24"/>
        </w:rPr>
        <w:drawing>
          <wp:inline distT="0" distB="0" distL="0" distR="0" wp14:anchorId="46C63433" wp14:editId="3CCD5567">
            <wp:extent cx="3641172" cy="2184400"/>
            <wp:effectExtent l="0" t="0" r="0" b="6350"/>
            <wp:docPr id="125" name="תמונה 1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6940" cy="2187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E4F06F" w14:textId="155841DD" w:rsidR="004C6722" w:rsidRPr="00593507" w:rsidRDefault="004C6722" w:rsidP="004C6722">
      <w:pPr>
        <w:rPr>
          <w:rFonts w:asciiTheme="minorHAnsi" w:eastAsiaTheme="minorEastAsia" w:hAnsiTheme="minorHAnsi" w:cstheme="minorHAnsi"/>
          <w:sz w:val="24"/>
          <w:szCs w:val="24"/>
          <w:lang w:bidi="he-IL"/>
        </w:rPr>
      </w:pPr>
      <w:bookmarkStart w:id="1" w:name="_Hlk58603048"/>
      <w:r w:rsidRPr="00593507">
        <w:rPr>
          <w:rFonts w:asciiTheme="minorHAnsi" w:eastAsiaTheme="minorEastAsia" w:hAnsiTheme="minorHAnsi" w:cstheme="minorHAnsi"/>
          <w:b/>
          <w:bCs/>
          <w:sz w:val="24"/>
          <w:szCs w:val="24"/>
          <w:lang w:bidi="he-IL"/>
        </w:rPr>
        <w:t>Figure S</w:t>
      </w:r>
      <w:r w:rsidR="008455BD" w:rsidRPr="00593507">
        <w:rPr>
          <w:rFonts w:asciiTheme="minorHAnsi" w:eastAsiaTheme="minorEastAsia" w:hAnsiTheme="minorHAnsi" w:cstheme="minorHAnsi"/>
          <w:b/>
          <w:bCs/>
          <w:sz w:val="24"/>
          <w:szCs w:val="24"/>
          <w:lang w:bidi="he-IL"/>
        </w:rPr>
        <w:t>2</w:t>
      </w:r>
      <w:r w:rsidR="0073577A" w:rsidRPr="00593507">
        <w:rPr>
          <w:rFonts w:asciiTheme="minorHAnsi" w:eastAsiaTheme="minorEastAsia" w:hAnsiTheme="minorHAnsi" w:cstheme="minorHAnsi"/>
          <w:sz w:val="24"/>
          <w:szCs w:val="24"/>
          <w:lang w:bidi="he-IL"/>
        </w:rPr>
        <w:t xml:space="preserve">: </w:t>
      </w:r>
      <w:r w:rsidRPr="00593507">
        <w:rPr>
          <w:rFonts w:asciiTheme="minorHAnsi" w:eastAsiaTheme="minorEastAsia" w:hAnsiTheme="minorHAnsi" w:cstheme="minorHAnsi"/>
          <w:sz w:val="24"/>
          <w:szCs w:val="24"/>
          <w:lang w:bidi="he-IL"/>
        </w:rPr>
        <w:t>effect of tryptophol acetate (</w:t>
      </w:r>
      <w:r w:rsidR="007A1230" w:rsidRPr="00593507">
        <w:rPr>
          <w:rFonts w:asciiTheme="minorHAnsi" w:eastAsiaTheme="minorEastAsia" w:hAnsiTheme="minorHAnsi" w:cstheme="minorHAnsi"/>
          <w:sz w:val="24"/>
          <w:szCs w:val="24"/>
          <w:lang w:bidi="he-IL"/>
        </w:rPr>
        <w:t xml:space="preserve">in </w:t>
      </w:r>
      <w:r w:rsidRPr="00593507">
        <w:rPr>
          <w:rFonts w:asciiTheme="minorHAnsi" w:eastAsiaTheme="minorEastAsia" w:hAnsiTheme="minorHAnsi" w:cstheme="minorHAnsi"/>
          <w:sz w:val="24"/>
          <w:szCs w:val="24"/>
          <w:lang w:bidi="he-IL"/>
        </w:rPr>
        <w:t>concentration</w:t>
      </w:r>
      <w:r w:rsidR="007A1230" w:rsidRPr="00593507">
        <w:rPr>
          <w:rFonts w:asciiTheme="minorHAnsi" w:eastAsiaTheme="minorEastAsia" w:hAnsiTheme="minorHAnsi" w:cstheme="minorHAnsi"/>
          <w:sz w:val="24"/>
          <w:szCs w:val="24"/>
          <w:lang w:bidi="he-IL"/>
        </w:rPr>
        <w:t xml:space="preserve"> of</w:t>
      </w:r>
      <w:r w:rsidRPr="00593507">
        <w:rPr>
          <w:rFonts w:asciiTheme="minorHAnsi" w:eastAsiaTheme="minorEastAsia" w:hAnsiTheme="minorHAnsi" w:cstheme="minorHAnsi"/>
          <w:sz w:val="24"/>
          <w:szCs w:val="24"/>
          <w:lang w:bidi="he-IL"/>
        </w:rPr>
        <w:t xml:space="preserve"> 200µM) on </w:t>
      </w:r>
      <w:r w:rsidRPr="00593507">
        <w:rPr>
          <w:rFonts w:asciiTheme="minorHAnsi" w:eastAsiaTheme="minorEastAsia" w:hAnsiTheme="minorHAnsi" w:cstheme="minorHAnsi"/>
          <w:i/>
          <w:iCs/>
          <w:sz w:val="24"/>
          <w:szCs w:val="24"/>
          <w:lang w:bidi="he-IL"/>
        </w:rPr>
        <w:t>Pseudomonas aeruginosa</w:t>
      </w:r>
      <w:r w:rsidRPr="00593507">
        <w:rPr>
          <w:rFonts w:asciiTheme="minorHAnsi" w:eastAsiaTheme="minorEastAsia" w:hAnsiTheme="minorHAnsi" w:cstheme="minorHAnsi"/>
          <w:sz w:val="24"/>
          <w:szCs w:val="24"/>
          <w:lang w:bidi="he-IL"/>
        </w:rPr>
        <w:t xml:space="preserve"> bacterial growth. </w:t>
      </w:r>
    </w:p>
    <w:bookmarkEnd w:id="1"/>
    <w:p w14:paraId="4062C640" w14:textId="56E100DD" w:rsidR="0034093B" w:rsidRPr="00593507" w:rsidRDefault="0034093B" w:rsidP="003B04AC">
      <w:pPr>
        <w:spacing w:after="120" w:line="276" w:lineRule="auto"/>
        <w:rPr>
          <w:rFonts w:asciiTheme="minorHAnsi" w:eastAsiaTheme="minorEastAsia" w:hAnsiTheme="minorHAnsi" w:cstheme="minorHAnsi"/>
          <w:sz w:val="24"/>
          <w:szCs w:val="24"/>
          <w:lang w:bidi="he-IL"/>
        </w:rPr>
      </w:pPr>
    </w:p>
    <w:p w14:paraId="10EB12A7" w14:textId="7843AF82" w:rsidR="0034093B" w:rsidRPr="00593507" w:rsidRDefault="0034093B" w:rsidP="003B04AC">
      <w:pPr>
        <w:spacing w:after="120" w:line="276" w:lineRule="auto"/>
        <w:rPr>
          <w:rFonts w:asciiTheme="minorHAnsi" w:eastAsiaTheme="minorEastAsia" w:hAnsiTheme="minorHAnsi" w:cstheme="minorHAnsi"/>
          <w:sz w:val="24"/>
          <w:szCs w:val="24"/>
          <w:lang w:bidi="he-IL"/>
        </w:rPr>
      </w:pPr>
    </w:p>
    <w:p w14:paraId="57B0FA0C" w14:textId="699CD9A8" w:rsidR="0034093B" w:rsidRPr="00593507" w:rsidRDefault="0034093B" w:rsidP="003B04AC">
      <w:pPr>
        <w:spacing w:after="120" w:line="276" w:lineRule="auto"/>
        <w:rPr>
          <w:rFonts w:asciiTheme="minorHAnsi" w:eastAsiaTheme="minorEastAsia" w:hAnsiTheme="minorHAnsi" w:cstheme="minorHAnsi"/>
          <w:sz w:val="24"/>
          <w:szCs w:val="24"/>
          <w:lang w:bidi="he-IL"/>
        </w:rPr>
      </w:pPr>
    </w:p>
    <w:p w14:paraId="4156E9E2" w14:textId="178225F6" w:rsidR="0034093B" w:rsidRPr="00593507" w:rsidRDefault="0034093B" w:rsidP="003B04AC">
      <w:pPr>
        <w:spacing w:after="120" w:line="276" w:lineRule="auto"/>
        <w:rPr>
          <w:rFonts w:asciiTheme="minorHAnsi" w:eastAsiaTheme="minorEastAsia" w:hAnsiTheme="minorHAnsi" w:cstheme="minorHAnsi"/>
          <w:sz w:val="24"/>
          <w:szCs w:val="24"/>
          <w:lang w:bidi="he-IL"/>
        </w:rPr>
      </w:pPr>
    </w:p>
    <w:p w14:paraId="76F70DE7" w14:textId="78161800" w:rsidR="0034093B" w:rsidRPr="00593507" w:rsidRDefault="0034093B" w:rsidP="003B04AC">
      <w:pPr>
        <w:spacing w:after="120" w:line="276" w:lineRule="auto"/>
        <w:rPr>
          <w:rFonts w:asciiTheme="minorHAnsi" w:eastAsiaTheme="minorEastAsia" w:hAnsiTheme="minorHAnsi" w:cstheme="minorHAnsi"/>
          <w:sz w:val="24"/>
          <w:szCs w:val="24"/>
          <w:lang w:bidi="he-IL"/>
        </w:rPr>
      </w:pPr>
    </w:p>
    <w:p w14:paraId="14824CF3" w14:textId="29FC2A14" w:rsidR="003B04AC" w:rsidRPr="00593507" w:rsidRDefault="00095A43" w:rsidP="003B04AC">
      <w:pPr>
        <w:spacing w:after="120" w:line="264" w:lineRule="auto"/>
        <w:rPr>
          <w:rFonts w:asciiTheme="minorHAnsi" w:eastAsiaTheme="minorEastAsia" w:hAnsiTheme="minorHAnsi" w:cstheme="minorHAnsi"/>
          <w:sz w:val="24"/>
          <w:szCs w:val="24"/>
          <w:lang w:bidi="he-IL"/>
        </w:rPr>
      </w:pPr>
      <w:r w:rsidRPr="00593507">
        <w:rPr>
          <w:rFonts w:asciiTheme="minorHAnsi" w:eastAsiaTheme="minorEastAsia" w:hAnsiTheme="minorHAnsi" w:cstheme="minorHAnsi"/>
          <w:noProof/>
          <w:sz w:val="24"/>
          <w:szCs w:val="24"/>
        </w:rPr>
        <w:lastRenderedPageBreak/>
        <w:drawing>
          <wp:inline distT="0" distB="0" distL="0" distR="0" wp14:anchorId="7C4C3FFE" wp14:editId="260F09EA">
            <wp:extent cx="4511675" cy="7967980"/>
            <wp:effectExtent l="0" t="0" r="3175" b="0"/>
            <wp:docPr id="26" name="תמונה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1675" cy="7967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CEC225" w14:textId="77777777" w:rsidR="003B04AC" w:rsidRPr="00593507" w:rsidRDefault="003B04AC" w:rsidP="003B04AC">
      <w:pPr>
        <w:spacing w:after="120" w:line="264" w:lineRule="auto"/>
        <w:jc w:val="right"/>
        <w:rPr>
          <w:rFonts w:asciiTheme="minorHAnsi" w:eastAsiaTheme="minorEastAsia" w:hAnsiTheme="minorHAnsi" w:cstheme="minorHAnsi"/>
          <w:sz w:val="24"/>
          <w:szCs w:val="24"/>
          <w:lang w:bidi="he-IL"/>
        </w:rPr>
      </w:pPr>
    </w:p>
    <w:p w14:paraId="47FAE44D" w14:textId="1513EF68" w:rsidR="003B04AC" w:rsidRPr="00593507" w:rsidRDefault="003B04AC" w:rsidP="003B04AC">
      <w:pPr>
        <w:spacing w:after="120"/>
        <w:jc w:val="both"/>
        <w:rPr>
          <w:rFonts w:asciiTheme="minorHAnsi" w:eastAsiaTheme="minorEastAsia" w:hAnsiTheme="minorHAnsi" w:cstheme="minorHAnsi"/>
          <w:sz w:val="24"/>
          <w:szCs w:val="24"/>
          <w:lang w:bidi="he-IL"/>
        </w:rPr>
      </w:pPr>
      <w:r w:rsidRPr="00593507">
        <w:rPr>
          <w:rFonts w:asciiTheme="minorHAnsi" w:eastAsiaTheme="minorEastAsia" w:hAnsiTheme="minorHAnsi" w:cstheme="minorHAnsi"/>
          <w:b/>
          <w:bCs/>
          <w:sz w:val="24"/>
          <w:szCs w:val="24"/>
          <w:lang w:bidi="he-IL"/>
        </w:rPr>
        <w:t>Fig</w:t>
      </w:r>
      <w:r w:rsidR="001F2280" w:rsidRPr="00593507">
        <w:rPr>
          <w:rFonts w:asciiTheme="minorHAnsi" w:eastAsiaTheme="minorEastAsia" w:hAnsiTheme="minorHAnsi" w:cstheme="minorHAnsi"/>
          <w:b/>
          <w:bCs/>
          <w:sz w:val="24"/>
          <w:szCs w:val="24"/>
          <w:lang w:bidi="he-IL"/>
        </w:rPr>
        <w:t>ure</w:t>
      </w:r>
      <w:r w:rsidRPr="00593507">
        <w:rPr>
          <w:rFonts w:asciiTheme="minorHAnsi" w:eastAsiaTheme="minorEastAsia" w:hAnsiTheme="minorHAnsi" w:cstheme="minorHAnsi"/>
          <w:b/>
          <w:bCs/>
          <w:sz w:val="24"/>
          <w:szCs w:val="24"/>
          <w:lang w:bidi="he-IL"/>
        </w:rPr>
        <w:t xml:space="preserve"> S</w:t>
      </w:r>
      <w:r w:rsidR="004C6722" w:rsidRPr="00593507">
        <w:rPr>
          <w:rFonts w:asciiTheme="minorHAnsi" w:eastAsiaTheme="minorEastAsia" w:hAnsiTheme="minorHAnsi" w:cstheme="minorHAnsi"/>
          <w:b/>
          <w:bCs/>
          <w:sz w:val="24"/>
          <w:szCs w:val="24"/>
          <w:lang w:bidi="he-IL"/>
        </w:rPr>
        <w:t>3</w:t>
      </w:r>
      <w:r w:rsidRPr="00593507">
        <w:rPr>
          <w:rFonts w:asciiTheme="minorHAnsi" w:eastAsiaTheme="minorEastAsia" w:hAnsiTheme="minorHAnsi" w:cstheme="minorHAnsi"/>
          <w:sz w:val="24"/>
          <w:szCs w:val="24"/>
          <w:lang w:bidi="he-IL"/>
        </w:rPr>
        <w:t xml:space="preserve"> </w:t>
      </w:r>
      <w:r w:rsidRPr="00593507">
        <w:rPr>
          <w:rFonts w:asciiTheme="minorHAnsi" w:eastAsiaTheme="minorEastAsia" w:hAnsiTheme="minorHAnsi" w:cstheme="minorHAnsi"/>
          <w:b/>
          <w:bCs/>
          <w:sz w:val="24"/>
          <w:szCs w:val="24"/>
          <w:lang w:bidi="he-IL"/>
        </w:rPr>
        <w:t>Characterization of tryptophol acetate</w:t>
      </w:r>
      <w:r w:rsidRPr="00593507">
        <w:rPr>
          <w:rFonts w:asciiTheme="minorHAnsi" w:eastAsiaTheme="minorEastAsia" w:hAnsiTheme="minorHAnsi" w:cstheme="minorHAnsi"/>
          <w:sz w:val="24"/>
          <w:szCs w:val="24"/>
          <w:lang w:bidi="he-IL"/>
        </w:rPr>
        <w:t xml:space="preserve">.  </w:t>
      </w:r>
      <w:r w:rsidR="001E27EE" w:rsidRPr="00593507">
        <w:rPr>
          <w:rFonts w:asciiTheme="minorHAnsi" w:eastAsiaTheme="minorEastAsia" w:hAnsiTheme="minorHAnsi" w:cstheme="minorHAnsi"/>
          <w:sz w:val="24"/>
          <w:szCs w:val="24"/>
          <w:lang w:bidi="he-IL"/>
        </w:rPr>
        <w:t>(</w:t>
      </w:r>
      <w:r w:rsidR="001E27EE" w:rsidRPr="00593507">
        <w:rPr>
          <w:rFonts w:asciiTheme="minorHAnsi" w:eastAsiaTheme="minorEastAsia" w:hAnsiTheme="minorHAnsi" w:cstheme="minorHAnsi"/>
          <w:b/>
          <w:bCs/>
          <w:sz w:val="24"/>
          <w:szCs w:val="24"/>
          <w:lang w:bidi="he-IL"/>
        </w:rPr>
        <w:t>A</w:t>
      </w:r>
      <w:r w:rsidRPr="00593507">
        <w:rPr>
          <w:rFonts w:asciiTheme="minorHAnsi" w:eastAsiaTheme="minorEastAsia" w:hAnsiTheme="minorHAnsi" w:cstheme="minorHAnsi"/>
          <w:sz w:val="24"/>
          <w:szCs w:val="24"/>
          <w:lang w:bidi="he-IL"/>
        </w:rPr>
        <w:t xml:space="preserve">) GC-MS chromatogram of the molecule showing the retention time spectra and </w:t>
      </w:r>
      <w:r w:rsidR="001E27EE" w:rsidRPr="00593507">
        <w:rPr>
          <w:rFonts w:asciiTheme="minorHAnsi" w:eastAsiaTheme="minorEastAsia" w:hAnsiTheme="minorHAnsi" w:cstheme="minorHAnsi"/>
          <w:sz w:val="24"/>
          <w:szCs w:val="24"/>
          <w:lang w:bidi="he-IL"/>
        </w:rPr>
        <w:t>(</w:t>
      </w:r>
      <w:r w:rsidR="001E27EE" w:rsidRPr="00593507">
        <w:rPr>
          <w:rFonts w:asciiTheme="minorHAnsi" w:eastAsiaTheme="minorEastAsia" w:hAnsiTheme="minorHAnsi" w:cstheme="minorHAnsi"/>
          <w:b/>
          <w:bCs/>
          <w:sz w:val="24"/>
          <w:szCs w:val="24"/>
          <w:lang w:bidi="he-IL"/>
        </w:rPr>
        <w:t>B</w:t>
      </w:r>
      <w:r w:rsidRPr="00593507">
        <w:rPr>
          <w:rFonts w:asciiTheme="minorHAnsi" w:eastAsiaTheme="minorEastAsia" w:hAnsiTheme="minorHAnsi" w:cstheme="minorHAnsi"/>
          <w:sz w:val="24"/>
          <w:szCs w:val="24"/>
          <w:lang w:bidi="he-IL"/>
        </w:rPr>
        <w:t xml:space="preserve">) the characteristic m/z spectra showing the fragmentation mass of 144.1 </w:t>
      </w:r>
      <w:proofErr w:type="spellStart"/>
      <w:r w:rsidRPr="00593507">
        <w:rPr>
          <w:rFonts w:asciiTheme="minorHAnsi" w:eastAsiaTheme="minorEastAsia" w:hAnsiTheme="minorHAnsi" w:cstheme="minorHAnsi"/>
          <w:sz w:val="24"/>
          <w:szCs w:val="24"/>
          <w:lang w:bidi="he-IL"/>
        </w:rPr>
        <w:t>kDa</w:t>
      </w:r>
      <w:proofErr w:type="spellEnd"/>
      <w:r w:rsidRPr="00593507">
        <w:rPr>
          <w:rFonts w:asciiTheme="minorHAnsi" w:eastAsiaTheme="minorEastAsia" w:hAnsiTheme="minorHAnsi" w:cstheme="minorHAnsi"/>
          <w:sz w:val="24"/>
          <w:szCs w:val="24"/>
          <w:lang w:bidi="he-IL"/>
        </w:rPr>
        <w:t xml:space="preserve">. </w:t>
      </w:r>
      <w:r w:rsidR="001E27EE" w:rsidRPr="00593507">
        <w:rPr>
          <w:rFonts w:asciiTheme="minorHAnsi" w:eastAsiaTheme="minorEastAsia" w:hAnsiTheme="minorHAnsi" w:cstheme="minorHAnsi"/>
          <w:sz w:val="24"/>
          <w:szCs w:val="24"/>
          <w:lang w:bidi="he-IL"/>
        </w:rPr>
        <w:t>(</w:t>
      </w:r>
      <w:r w:rsidR="001E27EE" w:rsidRPr="00593507">
        <w:rPr>
          <w:rFonts w:asciiTheme="minorHAnsi" w:eastAsiaTheme="minorEastAsia" w:hAnsiTheme="minorHAnsi" w:cstheme="minorHAnsi"/>
          <w:b/>
          <w:bCs/>
          <w:sz w:val="24"/>
          <w:szCs w:val="24"/>
          <w:lang w:bidi="he-IL"/>
        </w:rPr>
        <w:t>C</w:t>
      </w:r>
      <w:r w:rsidRPr="00593507">
        <w:rPr>
          <w:rFonts w:asciiTheme="minorHAnsi" w:eastAsiaTheme="minorEastAsia" w:hAnsiTheme="minorHAnsi" w:cstheme="minorHAnsi"/>
          <w:sz w:val="24"/>
          <w:szCs w:val="24"/>
          <w:lang w:bidi="he-IL"/>
        </w:rPr>
        <w:t xml:space="preserve">) </w:t>
      </w:r>
      <w:r w:rsidRPr="00593507">
        <w:rPr>
          <w:rFonts w:asciiTheme="minorHAnsi" w:eastAsiaTheme="minorEastAsia" w:hAnsiTheme="minorHAnsi" w:cstheme="minorHAnsi"/>
          <w:sz w:val="24"/>
          <w:szCs w:val="24"/>
          <w:vertAlign w:val="superscript"/>
          <w:lang w:bidi="he-IL"/>
        </w:rPr>
        <w:t>1</w:t>
      </w:r>
      <w:r w:rsidRPr="00593507">
        <w:rPr>
          <w:rFonts w:asciiTheme="minorHAnsi" w:eastAsiaTheme="minorEastAsia" w:hAnsiTheme="minorHAnsi" w:cstheme="minorHAnsi"/>
          <w:sz w:val="24"/>
          <w:szCs w:val="24"/>
          <w:lang w:bidi="he-IL"/>
        </w:rPr>
        <w:t xml:space="preserve">H NMR spectrum: δ 2.05 (3H, s), 3.08 (2H, t, J = 5.2 Hz), </w:t>
      </w:r>
      <w:r w:rsidRPr="00593507">
        <w:rPr>
          <w:rFonts w:asciiTheme="minorHAnsi" w:eastAsiaTheme="minorEastAsia" w:hAnsiTheme="minorHAnsi" w:cstheme="minorHAnsi"/>
          <w:sz w:val="24"/>
          <w:szCs w:val="24"/>
          <w:lang w:bidi="he-IL"/>
        </w:rPr>
        <w:lastRenderedPageBreak/>
        <w:t>4.40 (2H, t, J = 5.2 Hz), 6.93-7.12 (2H, 6.98 (</w:t>
      </w:r>
      <w:proofErr w:type="spellStart"/>
      <w:r w:rsidRPr="00593507">
        <w:rPr>
          <w:rFonts w:asciiTheme="minorHAnsi" w:eastAsiaTheme="minorEastAsia" w:hAnsiTheme="minorHAnsi" w:cstheme="minorHAnsi"/>
          <w:sz w:val="24"/>
          <w:szCs w:val="24"/>
          <w:lang w:bidi="he-IL"/>
        </w:rPr>
        <w:t>ddd</w:t>
      </w:r>
      <w:proofErr w:type="spellEnd"/>
      <w:r w:rsidRPr="00593507">
        <w:rPr>
          <w:rFonts w:asciiTheme="minorHAnsi" w:eastAsiaTheme="minorEastAsia" w:hAnsiTheme="minorHAnsi" w:cstheme="minorHAnsi"/>
          <w:sz w:val="24"/>
          <w:szCs w:val="24"/>
          <w:lang w:bidi="he-IL"/>
        </w:rPr>
        <w:t>, J = 8.0, 7.8, 1.2 Hz), 7.07 (</w:t>
      </w:r>
      <w:proofErr w:type="spellStart"/>
      <w:r w:rsidRPr="00593507">
        <w:rPr>
          <w:rFonts w:asciiTheme="minorHAnsi" w:eastAsiaTheme="minorEastAsia" w:hAnsiTheme="minorHAnsi" w:cstheme="minorHAnsi"/>
          <w:sz w:val="24"/>
          <w:szCs w:val="24"/>
          <w:lang w:bidi="he-IL"/>
        </w:rPr>
        <w:t>ddd</w:t>
      </w:r>
      <w:proofErr w:type="spellEnd"/>
      <w:r w:rsidRPr="00593507">
        <w:rPr>
          <w:rFonts w:asciiTheme="minorHAnsi" w:eastAsiaTheme="minorEastAsia" w:hAnsiTheme="minorHAnsi" w:cstheme="minorHAnsi"/>
          <w:sz w:val="24"/>
          <w:szCs w:val="24"/>
          <w:lang w:bidi="he-IL"/>
        </w:rPr>
        <w:t>, J = 8.0, 7.8, 1.6 Hz)), 7.30-7.36 (2H, 7.33 (</w:t>
      </w:r>
      <w:proofErr w:type="spellStart"/>
      <w:r w:rsidRPr="00593507">
        <w:rPr>
          <w:rFonts w:asciiTheme="minorHAnsi" w:eastAsiaTheme="minorEastAsia" w:hAnsiTheme="minorHAnsi" w:cstheme="minorHAnsi"/>
          <w:sz w:val="24"/>
          <w:szCs w:val="24"/>
          <w:lang w:bidi="he-IL"/>
        </w:rPr>
        <w:t>dddd</w:t>
      </w:r>
      <w:proofErr w:type="spellEnd"/>
      <w:r w:rsidRPr="00593507">
        <w:rPr>
          <w:rFonts w:asciiTheme="minorHAnsi" w:eastAsiaTheme="minorEastAsia" w:hAnsiTheme="minorHAnsi" w:cstheme="minorHAnsi"/>
          <w:sz w:val="24"/>
          <w:szCs w:val="24"/>
          <w:lang w:bidi="he-IL"/>
        </w:rPr>
        <w:t xml:space="preserve">, J = 8.0, 1.2, 0.5, 0.5 Hz), 7.32 (t, J = 0.5 Hz)), 7.62 (1H, </w:t>
      </w:r>
      <w:proofErr w:type="spellStart"/>
      <w:r w:rsidRPr="00593507">
        <w:rPr>
          <w:rFonts w:asciiTheme="minorHAnsi" w:eastAsiaTheme="minorEastAsia" w:hAnsiTheme="minorHAnsi" w:cstheme="minorHAnsi"/>
          <w:sz w:val="24"/>
          <w:szCs w:val="24"/>
          <w:lang w:bidi="he-IL"/>
        </w:rPr>
        <w:t>dddd</w:t>
      </w:r>
      <w:proofErr w:type="spellEnd"/>
      <w:r w:rsidRPr="00593507">
        <w:rPr>
          <w:rFonts w:asciiTheme="minorHAnsi" w:eastAsiaTheme="minorEastAsia" w:hAnsiTheme="minorHAnsi" w:cstheme="minorHAnsi"/>
          <w:sz w:val="24"/>
          <w:szCs w:val="24"/>
          <w:lang w:bidi="he-IL"/>
        </w:rPr>
        <w:t xml:space="preserve">, J = 8.0, 1.6, 0.5, 0.5 Hz). </w:t>
      </w:r>
      <w:r w:rsidR="001E27EE" w:rsidRPr="00593507">
        <w:rPr>
          <w:rFonts w:asciiTheme="minorHAnsi" w:eastAsiaTheme="minorEastAsia" w:hAnsiTheme="minorHAnsi" w:cstheme="minorHAnsi"/>
          <w:sz w:val="24"/>
          <w:szCs w:val="24"/>
          <w:lang w:bidi="he-IL"/>
        </w:rPr>
        <w:t>(</w:t>
      </w:r>
      <w:r w:rsidR="001E27EE" w:rsidRPr="00593507">
        <w:rPr>
          <w:rFonts w:asciiTheme="minorHAnsi" w:eastAsiaTheme="minorEastAsia" w:hAnsiTheme="minorHAnsi" w:cstheme="minorHAnsi"/>
          <w:b/>
          <w:bCs/>
          <w:sz w:val="24"/>
          <w:szCs w:val="24"/>
          <w:lang w:bidi="he-IL"/>
        </w:rPr>
        <w:t>D</w:t>
      </w:r>
      <w:r w:rsidRPr="00593507">
        <w:rPr>
          <w:rFonts w:asciiTheme="minorHAnsi" w:eastAsiaTheme="minorEastAsia" w:hAnsiTheme="minorHAnsi" w:cstheme="minorHAnsi"/>
          <w:sz w:val="24"/>
          <w:szCs w:val="24"/>
          <w:lang w:bidi="he-IL"/>
        </w:rPr>
        <w:t>)</w:t>
      </w:r>
      <w:r w:rsidRPr="00593507">
        <w:rPr>
          <w:rFonts w:asciiTheme="minorHAnsi" w:eastAsiaTheme="minorEastAsia" w:hAnsiTheme="minorHAnsi" w:cstheme="minorHAnsi"/>
          <w:sz w:val="24"/>
          <w:szCs w:val="24"/>
          <w:vertAlign w:val="superscript"/>
          <w:lang w:bidi="he-IL"/>
        </w:rPr>
        <w:t xml:space="preserve"> 13</w:t>
      </w:r>
      <w:r w:rsidRPr="00593507">
        <w:rPr>
          <w:rFonts w:asciiTheme="minorHAnsi" w:eastAsiaTheme="minorEastAsia" w:hAnsiTheme="minorHAnsi" w:cstheme="minorHAnsi"/>
          <w:sz w:val="24"/>
          <w:szCs w:val="24"/>
          <w:lang w:bidi="he-IL"/>
        </w:rPr>
        <w:t>C NMR spectrum: (100 MHz, CDCl</w:t>
      </w:r>
      <w:r w:rsidRPr="00593507">
        <w:rPr>
          <w:rFonts w:asciiTheme="minorHAnsi" w:eastAsiaTheme="minorEastAsia" w:hAnsiTheme="minorHAnsi" w:cstheme="minorHAnsi"/>
          <w:sz w:val="24"/>
          <w:szCs w:val="24"/>
          <w:vertAlign w:val="subscript"/>
          <w:lang w:bidi="he-IL"/>
        </w:rPr>
        <w:t>3</w:t>
      </w:r>
      <w:r w:rsidRPr="00593507">
        <w:rPr>
          <w:rFonts w:asciiTheme="minorHAnsi" w:eastAsiaTheme="minorEastAsia" w:hAnsiTheme="minorHAnsi" w:cstheme="minorHAnsi"/>
          <w:sz w:val="24"/>
          <w:szCs w:val="24"/>
          <w:lang w:bidi="he-IL"/>
        </w:rPr>
        <w:t>) δ 171.6, 136.4, 127.5, 122.37, 122.1, 119.5, 118.8, 111.8, 111.4, 64.9, 24.9, 21.2.</w:t>
      </w:r>
    </w:p>
    <w:p w14:paraId="755CF521" w14:textId="45EF50D8" w:rsidR="0091053B" w:rsidRPr="00593507" w:rsidRDefault="0091053B" w:rsidP="003B04AC">
      <w:pPr>
        <w:spacing w:after="120"/>
        <w:jc w:val="both"/>
        <w:rPr>
          <w:rFonts w:asciiTheme="minorHAnsi" w:eastAsiaTheme="minorEastAsia" w:hAnsiTheme="minorHAnsi" w:cstheme="minorHAnsi"/>
          <w:sz w:val="24"/>
          <w:szCs w:val="24"/>
          <w:lang w:bidi="he-IL"/>
        </w:rPr>
      </w:pPr>
    </w:p>
    <w:p w14:paraId="08FD501B" w14:textId="5DDD2603" w:rsidR="0091053B" w:rsidRPr="00593507" w:rsidRDefault="0091053B" w:rsidP="003B04AC">
      <w:pPr>
        <w:spacing w:after="120"/>
        <w:jc w:val="both"/>
        <w:rPr>
          <w:rFonts w:asciiTheme="minorHAnsi" w:eastAsiaTheme="minorEastAsia" w:hAnsiTheme="minorHAnsi" w:cstheme="minorHAnsi"/>
          <w:sz w:val="24"/>
          <w:szCs w:val="24"/>
          <w:rtl/>
          <w:lang w:bidi="he-IL"/>
        </w:rPr>
      </w:pPr>
    </w:p>
    <w:p w14:paraId="662D6240" w14:textId="37303A99" w:rsidR="009317E4" w:rsidRPr="00593507" w:rsidRDefault="009F7754" w:rsidP="003B04AC">
      <w:pPr>
        <w:spacing w:after="120" w:line="480" w:lineRule="auto"/>
        <w:jc w:val="both"/>
        <w:rPr>
          <w:rFonts w:asciiTheme="minorHAnsi" w:eastAsiaTheme="minorEastAsia" w:hAnsiTheme="minorHAnsi" w:cstheme="minorHAnsi"/>
          <w:b/>
          <w:bCs/>
          <w:sz w:val="24"/>
          <w:szCs w:val="24"/>
          <w:lang w:bidi="he-IL"/>
        </w:rPr>
      </w:pPr>
      <w:r w:rsidRPr="00593507">
        <w:rPr>
          <w:rFonts w:asciiTheme="minorHAnsi" w:eastAsiaTheme="minorEastAsia" w:hAnsiTheme="minorHAnsi" w:cstheme="minorHAnsi"/>
          <w:b/>
          <w:bCs/>
          <w:noProof/>
          <w:sz w:val="24"/>
          <w:szCs w:val="24"/>
        </w:rPr>
        <w:drawing>
          <wp:inline distT="0" distB="0" distL="0" distR="0" wp14:anchorId="00616ABA" wp14:editId="7C2D5018">
            <wp:extent cx="5772150" cy="4012303"/>
            <wp:effectExtent l="0" t="0" r="0" b="0"/>
            <wp:docPr id="6" name="תמונה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3371" cy="40201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DA7D91" w14:textId="77777777" w:rsidR="000A5CD3" w:rsidRPr="000A5CD3" w:rsidRDefault="000A5CD3" w:rsidP="000A5CD3">
      <w:pPr>
        <w:spacing w:after="120"/>
        <w:jc w:val="both"/>
        <w:rPr>
          <w:rFonts w:asciiTheme="minorHAnsi" w:eastAsiaTheme="minorEastAsia" w:hAnsiTheme="minorHAnsi" w:cstheme="minorHAnsi"/>
          <w:sz w:val="24"/>
          <w:szCs w:val="24"/>
        </w:rPr>
      </w:pPr>
      <w:r w:rsidRPr="00593507">
        <w:rPr>
          <w:rFonts w:asciiTheme="minorHAnsi" w:eastAsiaTheme="minorEastAsia" w:hAnsiTheme="minorHAnsi" w:cstheme="minorHAnsi"/>
          <w:b/>
          <w:bCs/>
          <w:sz w:val="24"/>
          <w:szCs w:val="24"/>
        </w:rPr>
        <w:t xml:space="preserve">Figure S4: </w:t>
      </w:r>
      <w:r w:rsidRPr="00593507">
        <w:rPr>
          <w:rFonts w:asciiTheme="minorHAnsi" w:eastAsiaTheme="minorEastAsia" w:hAnsiTheme="minorHAnsi" w:cstheme="minorHAnsi"/>
          <w:sz w:val="24"/>
          <w:szCs w:val="24"/>
        </w:rPr>
        <w:t xml:space="preserve">Schemes depicting </w:t>
      </w:r>
      <w:r w:rsidRPr="00593507">
        <w:rPr>
          <w:rFonts w:asciiTheme="minorHAnsi" w:eastAsiaTheme="minorEastAsia" w:hAnsiTheme="minorHAnsi" w:cstheme="minorHAnsi"/>
          <w:i/>
          <w:iCs/>
          <w:sz w:val="24"/>
          <w:szCs w:val="24"/>
        </w:rPr>
        <w:t>V. cholerae</w:t>
      </w:r>
      <w:r w:rsidRPr="00593507">
        <w:rPr>
          <w:rFonts w:asciiTheme="minorHAnsi" w:eastAsiaTheme="minorEastAsia" w:hAnsiTheme="minorHAnsi" w:cstheme="minorHAnsi"/>
          <w:sz w:val="24"/>
          <w:szCs w:val="24"/>
        </w:rPr>
        <w:t xml:space="preserve"> quorum sensing regulation of virulence and biofilm formation in high and low cell densities, respectively.</w:t>
      </w:r>
    </w:p>
    <w:p w14:paraId="3A4BED44" w14:textId="1E65176F" w:rsidR="004A10BE" w:rsidRDefault="004A10BE" w:rsidP="003B04AC"/>
    <w:p w14:paraId="6C24A590" w14:textId="77777777" w:rsidR="005F5E55" w:rsidRPr="00334FEB" w:rsidRDefault="005F5E55" w:rsidP="005F5E55">
      <w:pPr>
        <w:rPr>
          <w:rFonts w:asciiTheme="minorHAnsi" w:eastAsiaTheme="minorEastAsia" w:hAnsiTheme="minorHAnsi" w:cstheme="minorHAnsi"/>
          <w:sz w:val="24"/>
          <w:szCs w:val="24"/>
          <w:lang w:bidi="he-IL"/>
        </w:rPr>
      </w:pPr>
    </w:p>
    <w:sectPr w:rsidR="005F5E55" w:rsidRPr="00334FEB" w:rsidSect="006E2D0B">
      <w:footerReference w:type="default" r:id="rId14"/>
      <w:headerReference w:type="first" r:id="rId15"/>
      <w:footerReference w:type="first" r:id="rId16"/>
      <w:pgSz w:w="12240" w:h="15840"/>
      <w:pgMar w:top="994" w:right="1987" w:bottom="806" w:left="806" w:header="432" w:footer="259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3FB258" w14:textId="77777777" w:rsidR="00540306" w:rsidRDefault="00540306" w:rsidP="004A10BE">
      <w:r>
        <w:separator/>
      </w:r>
    </w:p>
  </w:endnote>
  <w:endnote w:type="continuationSeparator" w:id="0">
    <w:p w14:paraId="2A792D8A" w14:textId="77777777" w:rsidR="00540306" w:rsidRDefault="00540306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E10137" w14:textId="6B106452" w:rsidR="00B03E3A" w:rsidRPr="004021D9" w:rsidRDefault="00B03E3A" w:rsidP="00B541F9">
    <w:pPr>
      <w:pStyle w:val="Footer"/>
      <w:pBdr>
        <w:top w:val="single" w:sz="4" w:space="1" w:color="auto"/>
      </w:pBdr>
      <w:jc w:val="right"/>
      <w:rPr>
        <w:sz w:val="18"/>
        <w:szCs w:val="18"/>
      </w:rPr>
    </w:pP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 w:rsidR="00372193">
      <w:rPr>
        <w:b/>
        <w:bCs/>
        <w:noProof/>
        <w:sz w:val="18"/>
        <w:szCs w:val="18"/>
      </w:rPr>
      <w:t>2</w:t>
    </w:r>
    <w:r w:rsidRPr="004021D9">
      <w:rPr>
        <w:b/>
        <w:bCs/>
        <w:sz w:val="18"/>
        <w:szCs w:val="18"/>
      </w:rPr>
      <w:fldChar w:fldCharType="end"/>
    </w:r>
    <w:r w:rsidRPr="004021D9">
      <w:rPr>
        <w:sz w:val="18"/>
        <w:szCs w:val="18"/>
      </w:rPr>
      <w:t xml:space="preserve"> of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 w:rsidR="00372193">
      <w:rPr>
        <w:b/>
        <w:bCs/>
        <w:noProof/>
        <w:sz w:val="18"/>
        <w:szCs w:val="18"/>
      </w:rPr>
      <w:t>4</w:t>
    </w:r>
    <w:r w:rsidRPr="004021D9">
      <w:rPr>
        <w:b/>
        <w:bCs/>
        <w:sz w:val="18"/>
        <w:szCs w:val="18"/>
      </w:rPr>
      <w:fldChar w:fldCharType="end"/>
    </w:r>
  </w:p>
  <w:p w14:paraId="56F888D3" w14:textId="77777777" w:rsidR="00B03E3A" w:rsidRPr="00B547A9" w:rsidRDefault="00B03E3A" w:rsidP="00B547A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933218" w14:textId="1B0306FB" w:rsidR="00B03E3A" w:rsidRPr="004021D9" w:rsidRDefault="00B03E3A" w:rsidP="00B541F9">
    <w:pPr>
      <w:pStyle w:val="Footer"/>
      <w:pBdr>
        <w:top w:val="single" w:sz="4" w:space="1" w:color="auto"/>
      </w:pBdr>
      <w:jc w:val="right"/>
      <w:rPr>
        <w:sz w:val="18"/>
        <w:szCs w:val="18"/>
      </w:rPr>
    </w:pP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 w:rsidR="00372193">
      <w:rPr>
        <w:b/>
        <w:bCs/>
        <w:noProof/>
        <w:sz w:val="18"/>
        <w:szCs w:val="18"/>
      </w:rPr>
      <w:t>1</w:t>
    </w:r>
    <w:r w:rsidRPr="004021D9">
      <w:rPr>
        <w:b/>
        <w:bCs/>
        <w:sz w:val="18"/>
        <w:szCs w:val="18"/>
      </w:rPr>
      <w:fldChar w:fldCharType="end"/>
    </w:r>
    <w:r w:rsidRPr="004021D9">
      <w:rPr>
        <w:sz w:val="18"/>
        <w:szCs w:val="18"/>
      </w:rPr>
      <w:t xml:space="preserve"> of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 w:rsidR="00372193">
      <w:rPr>
        <w:b/>
        <w:bCs/>
        <w:noProof/>
        <w:sz w:val="18"/>
        <w:szCs w:val="18"/>
      </w:rPr>
      <w:t>40</w:t>
    </w:r>
    <w:r w:rsidRPr="004021D9">
      <w:rPr>
        <w:b/>
        <w:bCs/>
        <w:sz w:val="18"/>
        <w:szCs w:val="18"/>
      </w:rPr>
      <w:fldChar w:fldCharType="end"/>
    </w:r>
  </w:p>
  <w:p w14:paraId="2AF5A95F" w14:textId="77777777" w:rsidR="00B03E3A" w:rsidRDefault="00B03E3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DE0E26" w14:textId="77777777" w:rsidR="00540306" w:rsidRDefault="00540306" w:rsidP="004A10BE">
      <w:r>
        <w:separator/>
      </w:r>
    </w:p>
  </w:footnote>
  <w:footnote w:type="continuationSeparator" w:id="0">
    <w:p w14:paraId="381997CD" w14:textId="77777777" w:rsidR="00540306" w:rsidRDefault="00540306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45C090" w14:textId="77777777" w:rsidR="00B03E3A" w:rsidRDefault="00B03E3A" w:rsidP="004A10BE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410C344B"/>
    <w:multiLevelType w:val="hybridMultilevel"/>
    <w:tmpl w:val="B6288A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CF72C6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8"/>
        <w:szCs w:val="28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>
    <w:nsid w:val="7C7C7DD4"/>
    <w:multiLevelType w:val="multilevel"/>
    <w:tmpl w:val="EC1E02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6"/>
  </w:num>
  <w:num w:numId="13">
    <w:abstractNumId w:val="13"/>
  </w:num>
  <w:num w:numId="14">
    <w:abstractNumId w:val="11"/>
  </w:num>
  <w:num w:numId="15">
    <w:abstractNumId w:val="15"/>
  </w:num>
  <w:num w:numId="16">
    <w:abstractNumId w:val="0"/>
  </w:num>
  <w:num w:numId="17">
    <w:abstractNumId w:val="17"/>
  </w:num>
  <w:num w:numId="18">
    <w:abstractNumId w:val="14"/>
  </w:num>
  <w:num w:numId="1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64261D"/>
    <w:rsid w:val="00000ED8"/>
    <w:rsid w:val="000041EE"/>
    <w:rsid w:val="00005213"/>
    <w:rsid w:val="00005B5C"/>
    <w:rsid w:val="00005FAB"/>
    <w:rsid w:val="00006EE5"/>
    <w:rsid w:val="00007885"/>
    <w:rsid w:val="00011248"/>
    <w:rsid w:val="00013F10"/>
    <w:rsid w:val="00014D96"/>
    <w:rsid w:val="00014FBE"/>
    <w:rsid w:val="0001561A"/>
    <w:rsid w:val="00015D3B"/>
    <w:rsid w:val="0002568E"/>
    <w:rsid w:val="00026845"/>
    <w:rsid w:val="00030FD4"/>
    <w:rsid w:val="00032BB8"/>
    <w:rsid w:val="00035437"/>
    <w:rsid w:val="0003647D"/>
    <w:rsid w:val="0003674A"/>
    <w:rsid w:val="000373F6"/>
    <w:rsid w:val="00037583"/>
    <w:rsid w:val="0004134A"/>
    <w:rsid w:val="00042258"/>
    <w:rsid w:val="0004456D"/>
    <w:rsid w:val="00045310"/>
    <w:rsid w:val="000469C5"/>
    <w:rsid w:val="0004700F"/>
    <w:rsid w:val="000505ED"/>
    <w:rsid w:val="00050A43"/>
    <w:rsid w:val="00052057"/>
    <w:rsid w:val="000570AD"/>
    <w:rsid w:val="00061194"/>
    <w:rsid w:val="00061D45"/>
    <w:rsid w:val="00065EC9"/>
    <w:rsid w:val="00071D8E"/>
    <w:rsid w:val="00075163"/>
    <w:rsid w:val="00076C00"/>
    <w:rsid w:val="00082A88"/>
    <w:rsid w:val="0008467D"/>
    <w:rsid w:val="00084A16"/>
    <w:rsid w:val="000902B8"/>
    <w:rsid w:val="00092CCC"/>
    <w:rsid w:val="00095A43"/>
    <w:rsid w:val="00095DF9"/>
    <w:rsid w:val="0009608E"/>
    <w:rsid w:val="000A3DA2"/>
    <w:rsid w:val="000A4009"/>
    <w:rsid w:val="000A4041"/>
    <w:rsid w:val="000A5CD3"/>
    <w:rsid w:val="000A665E"/>
    <w:rsid w:val="000A71EE"/>
    <w:rsid w:val="000B0B9B"/>
    <w:rsid w:val="000B2B15"/>
    <w:rsid w:val="000B2C20"/>
    <w:rsid w:val="000B4E6F"/>
    <w:rsid w:val="000B7F0C"/>
    <w:rsid w:val="000C02CE"/>
    <w:rsid w:val="000C0904"/>
    <w:rsid w:val="000C0927"/>
    <w:rsid w:val="000C216F"/>
    <w:rsid w:val="000C6184"/>
    <w:rsid w:val="000C776C"/>
    <w:rsid w:val="000D41A9"/>
    <w:rsid w:val="000D4EE8"/>
    <w:rsid w:val="000D6BDA"/>
    <w:rsid w:val="000E1931"/>
    <w:rsid w:val="000E1F88"/>
    <w:rsid w:val="000E2CA4"/>
    <w:rsid w:val="000F0DD4"/>
    <w:rsid w:val="000F1695"/>
    <w:rsid w:val="000F2630"/>
    <w:rsid w:val="000F30BF"/>
    <w:rsid w:val="00100A5C"/>
    <w:rsid w:val="001011E9"/>
    <w:rsid w:val="00102CE9"/>
    <w:rsid w:val="00112904"/>
    <w:rsid w:val="001140CB"/>
    <w:rsid w:val="001144F7"/>
    <w:rsid w:val="0011502B"/>
    <w:rsid w:val="00117B5B"/>
    <w:rsid w:val="00123975"/>
    <w:rsid w:val="001259F7"/>
    <w:rsid w:val="00131537"/>
    <w:rsid w:val="00133386"/>
    <w:rsid w:val="001367B6"/>
    <w:rsid w:val="00143D0F"/>
    <w:rsid w:val="00143EDD"/>
    <w:rsid w:val="00147BAF"/>
    <w:rsid w:val="00150A49"/>
    <w:rsid w:val="00153FBA"/>
    <w:rsid w:val="0015505D"/>
    <w:rsid w:val="00155259"/>
    <w:rsid w:val="001552AD"/>
    <w:rsid w:val="00157597"/>
    <w:rsid w:val="00160251"/>
    <w:rsid w:val="00161C59"/>
    <w:rsid w:val="00162696"/>
    <w:rsid w:val="001629F3"/>
    <w:rsid w:val="001662E0"/>
    <w:rsid w:val="001664AD"/>
    <w:rsid w:val="001669BD"/>
    <w:rsid w:val="00170F6B"/>
    <w:rsid w:val="00171BE9"/>
    <w:rsid w:val="00172459"/>
    <w:rsid w:val="00172FAD"/>
    <w:rsid w:val="001747A2"/>
    <w:rsid w:val="00176B36"/>
    <w:rsid w:val="001773BC"/>
    <w:rsid w:val="00177B28"/>
    <w:rsid w:val="00180F79"/>
    <w:rsid w:val="001820B2"/>
    <w:rsid w:val="00182EFF"/>
    <w:rsid w:val="00184A31"/>
    <w:rsid w:val="001870F7"/>
    <w:rsid w:val="00187215"/>
    <w:rsid w:val="001872B5"/>
    <w:rsid w:val="00190121"/>
    <w:rsid w:val="00196156"/>
    <w:rsid w:val="001B0241"/>
    <w:rsid w:val="001B1B0B"/>
    <w:rsid w:val="001B204D"/>
    <w:rsid w:val="001B3B1A"/>
    <w:rsid w:val="001B5133"/>
    <w:rsid w:val="001B7F42"/>
    <w:rsid w:val="001C2CC1"/>
    <w:rsid w:val="001C3D8E"/>
    <w:rsid w:val="001C454E"/>
    <w:rsid w:val="001C52DC"/>
    <w:rsid w:val="001C555D"/>
    <w:rsid w:val="001C5A61"/>
    <w:rsid w:val="001C73BC"/>
    <w:rsid w:val="001C7D9B"/>
    <w:rsid w:val="001C7E4B"/>
    <w:rsid w:val="001D0A9D"/>
    <w:rsid w:val="001D4E53"/>
    <w:rsid w:val="001E27EE"/>
    <w:rsid w:val="001E28B1"/>
    <w:rsid w:val="001E49BC"/>
    <w:rsid w:val="001E4DC1"/>
    <w:rsid w:val="001F2280"/>
    <w:rsid w:val="001F48F6"/>
    <w:rsid w:val="001F6A22"/>
    <w:rsid w:val="001F7147"/>
    <w:rsid w:val="001F7473"/>
    <w:rsid w:val="001F7FD3"/>
    <w:rsid w:val="0020120D"/>
    <w:rsid w:val="002027EB"/>
    <w:rsid w:val="00202BD8"/>
    <w:rsid w:val="00202C37"/>
    <w:rsid w:val="0020508C"/>
    <w:rsid w:val="002056A7"/>
    <w:rsid w:val="002106E4"/>
    <w:rsid w:val="002125AA"/>
    <w:rsid w:val="0021631F"/>
    <w:rsid w:val="00217956"/>
    <w:rsid w:val="0022100E"/>
    <w:rsid w:val="00223F87"/>
    <w:rsid w:val="00225A5A"/>
    <w:rsid w:val="00226A1B"/>
    <w:rsid w:val="00227433"/>
    <w:rsid w:val="0023279B"/>
    <w:rsid w:val="00232804"/>
    <w:rsid w:val="00234197"/>
    <w:rsid w:val="00234EF0"/>
    <w:rsid w:val="002362E1"/>
    <w:rsid w:val="00236AEF"/>
    <w:rsid w:val="00237177"/>
    <w:rsid w:val="00237B12"/>
    <w:rsid w:val="00241013"/>
    <w:rsid w:val="00244F9B"/>
    <w:rsid w:val="00251717"/>
    <w:rsid w:val="00254759"/>
    <w:rsid w:val="0025636D"/>
    <w:rsid w:val="0025672E"/>
    <w:rsid w:val="002570C1"/>
    <w:rsid w:val="00260962"/>
    <w:rsid w:val="00260EE6"/>
    <w:rsid w:val="00261E76"/>
    <w:rsid w:val="00264851"/>
    <w:rsid w:val="00266FB0"/>
    <w:rsid w:val="002750EE"/>
    <w:rsid w:val="0027558C"/>
    <w:rsid w:val="00277963"/>
    <w:rsid w:val="00277D74"/>
    <w:rsid w:val="002802BC"/>
    <w:rsid w:val="00282E2A"/>
    <w:rsid w:val="00283C62"/>
    <w:rsid w:val="00284039"/>
    <w:rsid w:val="0028488A"/>
    <w:rsid w:val="00286A5A"/>
    <w:rsid w:val="002870BD"/>
    <w:rsid w:val="00287F3F"/>
    <w:rsid w:val="00291905"/>
    <w:rsid w:val="002A5CD5"/>
    <w:rsid w:val="002B072B"/>
    <w:rsid w:val="002B3553"/>
    <w:rsid w:val="002B4212"/>
    <w:rsid w:val="002B481E"/>
    <w:rsid w:val="002B524D"/>
    <w:rsid w:val="002B69A0"/>
    <w:rsid w:val="002B7B0F"/>
    <w:rsid w:val="002C0891"/>
    <w:rsid w:val="002C2F2B"/>
    <w:rsid w:val="002C3691"/>
    <w:rsid w:val="002C46C8"/>
    <w:rsid w:val="002C7100"/>
    <w:rsid w:val="002D0834"/>
    <w:rsid w:val="002D0EA8"/>
    <w:rsid w:val="002D4727"/>
    <w:rsid w:val="002D69E8"/>
    <w:rsid w:val="002E2A08"/>
    <w:rsid w:val="002E4380"/>
    <w:rsid w:val="002F004C"/>
    <w:rsid w:val="002F062F"/>
    <w:rsid w:val="002F073D"/>
    <w:rsid w:val="002F3FDB"/>
    <w:rsid w:val="002F405C"/>
    <w:rsid w:val="002F4616"/>
    <w:rsid w:val="002F6790"/>
    <w:rsid w:val="002F6D08"/>
    <w:rsid w:val="003019A5"/>
    <w:rsid w:val="00303923"/>
    <w:rsid w:val="003079AE"/>
    <w:rsid w:val="003127CB"/>
    <w:rsid w:val="00313F26"/>
    <w:rsid w:val="00321512"/>
    <w:rsid w:val="0032239F"/>
    <w:rsid w:val="00323744"/>
    <w:rsid w:val="003239DC"/>
    <w:rsid w:val="003279F2"/>
    <w:rsid w:val="003303A0"/>
    <w:rsid w:val="00331525"/>
    <w:rsid w:val="003316CF"/>
    <w:rsid w:val="00333357"/>
    <w:rsid w:val="00333F2C"/>
    <w:rsid w:val="003346D6"/>
    <w:rsid w:val="00334FEB"/>
    <w:rsid w:val="0034093B"/>
    <w:rsid w:val="00340A55"/>
    <w:rsid w:val="00343BF6"/>
    <w:rsid w:val="00344618"/>
    <w:rsid w:val="003459F7"/>
    <w:rsid w:val="00362F34"/>
    <w:rsid w:val="00370C23"/>
    <w:rsid w:val="00372193"/>
    <w:rsid w:val="003734A9"/>
    <w:rsid w:val="003752D6"/>
    <w:rsid w:val="00377AB7"/>
    <w:rsid w:val="00377D2F"/>
    <w:rsid w:val="00380108"/>
    <w:rsid w:val="00380FDE"/>
    <w:rsid w:val="003815A1"/>
    <w:rsid w:val="003831ED"/>
    <w:rsid w:val="00384271"/>
    <w:rsid w:val="00384958"/>
    <w:rsid w:val="003852F9"/>
    <w:rsid w:val="00385AD1"/>
    <w:rsid w:val="003920FE"/>
    <w:rsid w:val="003923DD"/>
    <w:rsid w:val="003979EA"/>
    <w:rsid w:val="003A0551"/>
    <w:rsid w:val="003A1EB1"/>
    <w:rsid w:val="003A2677"/>
    <w:rsid w:val="003A441A"/>
    <w:rsid w:val="003B04AC"/>
    <w:rsid w:val="003B2ADB"/>
    <w:rsid w:val="003B5FB8"/>
    <w:rsid w:val="003B6753"/>
    <w:rsid w:val="003C11C0"/>
    <w:rsid w:val="003C1EBF"/>
    <w:rsid w:val="003C5688"/>
    <w:rsid w:val="003C63AD"/>
    <w:rsid w:val="003C6B75"/>
    <w:rsid w:val="003D0C7A"/>
    <w:rsid w:val="003D3CEE"/>
    <w:rsid w:val="00400132"/>
    <w:rsid w:val="004021D9"/>
    <w:rsid w:val="00402374"/>
    <w:rsid w:val="0040278F"/>
    <w:rsid w:val="00406371"/>
    <w:rsid w:val="00411469"/>
    <w:rsid w:val="00411E12"/>
    <w:rsid w:val="00412782"/>
    <w:rsid w:val="0041521B"/>
    <w:rsid w:val="00415FE7"/>
    <w:rsid w:val="004160A9"/>
    <w:rsid w:val="00426023"/>
    <w:rsid w:val="0042718F"/>
    <w:rsid w:val="004326ED"/>
    <w:rsid w:val="00432C2D"/>
    <w:rsid w:val="00432D8E"/>
    <w:rsid w:val="0043564B"/>
    <w:rsid w:val="004409FF"/>
    <w:rsid w:val="004441E0"/>
    <w:rsid w:val="00450D43"/>
    <w:rsid w:val="004516D5"/>
    <w:rsid w:val="00452753"/>
    <w:rsid w:val="00453CFB"/>
    <w:rsid w:val="00454396"/>
    <w:rsid w:val="00454FE5"/>
    <w:rsid w:val="00456099"/>
    <w:rsid w:val="0046291E"/>
    <w:rsid w:val="00465207"/>
    <w:rsid w:val="004714A7"/>
    <w:rsid w:val="004726C3"/>
    <w:rsid w:val="00473E86"/>
    <w:rsid w:val="00474735"/>
    <w:rsid w:val="00474C9B"/>
    <w:rsid w:val="00476524"/>
    <w:rsid w:val="00480F11"/>
    <w:rsid w:val="00482135"/>
    <w:rsid w:val="00485028"/>
    <w:rsid w:val="00485B52"/>
    <w:rsid w:val="004868E3"/>
    <w:rsid w:val="00486E4C"/>
    <w:rsid w:val="00490034"/>
    <w:rsid w:val="004919B6"/>
    <w:rsid w:val="004920CD"/>
    <w:rsid w:val="00495F4D"/>
    <w:rsid w:val="00496D4A"/>
    <w:rsid w:val="004A04BD"/>
    <w:rsid w:val="004A10BE"/>
    <w:rsid w:val="004A4A54"/>
    <w:rsid w:val="004B3B0B"/>
    <w:rsid w:val="004B68D6"/>
    <w:rsid w:val="004B7870"/>
    <w:rsid w:val="004C1C44"/>
    <w:rsid w:val="004C1E59"/>
    <w:rsid w:val="004C25E7"/>
    <w:rsid w:val="004C3634"/>
    <w:rsid w:val="004C3A69"/>
    <w:rsid w:val="004C6454"/>
    <w:rsid w:val="004C6722"/>
    <w:rsid w:val="004D397C"/>
    <w:rsid w:val="004D5135"/>
    <w:rsid w:val="004D738A"/>
    <w:rsid w:val="004E13A6"/>
    <w:rsid w:val="004E1B27"/>
    <w:rsid w:val="004E210C"/>
    <w:rsid w:val="004E44F6"/>
    <w:rsid w:val="004E514F"/>
    <w:rsid w:val="004E692D"/>
    <w:rsid w:val="004F0168"/>
    <w:rsid w:val="004F030C"/>
    <w:rsid w:val="004F032D"/>
    <w:rsid w:val="004F20CE"/>
    <w:rsid w:val="004F2E1E"/>
    <w:rsid w:val="004F5343"/>
    <w:rsid w:val="004F5436"/>
    <w:rsid w:val="004F5943"/>
    <w:rsid w:val="004F5AD5"/>
    <w:rsid w:val="004F6BAE"/>
    <w:rsid w:val="005009EE"/>
    <w:rsid w:val="00503F31"/>
    <w:rsid w:val="005042E5"/>
    <w:rsid w:val="00507725"/>
    <w:rsid w:val="00507F17"/>
    <w:rsid w:val="00512B9A"/>
    <w:rsid w:val="00514A20"/>
    <w:rsid w:val="00516D77"/>
    <w:rsid w:val="00517A3F"/>
    <w:rsid w:val="00517F19"/>
    <w:rsid w:val="00522018"/>
    <w:rsid w:val="0052280C"/>
    <w:rsid w:val="0052347F"/>
    <w:rsid w:val="0052389D"/>
    <w:rsid w:val="00530E0C"/>
    <w:rsid w:val="005341F3"/>
    <w:rsid w:val="00534E77"/>
    <w:rsid w:val="0053563D"/>
    <w:rsid w:val="005356E6"/>
    <w:rsid w:val="00537896"/>
    <w:rsid w:val="00540306"/>
    <w:rsid w:val="00543545"/>
    <w:rsid w:val="005439CB"/>
    <w:rsid w:val="0054487F"/>
    <w:rsid w:val="00550101"/>
    <w:rsid w:val="005502AA"/>
    <w:rsid w:val="00551AF9"/>
    <w:rsid w:val="005524EE"/>
    <w:rsid w:val="005529A8"/>
    <w:rsid w:val="00555BA4"/>
    <w:rsid w:val="00556098"/>
    <w:rsid w:val="005562A4"/>
    <w:rsid w:val="00556452"/>
    <w:rsid w:val="00557887"/>
    <w:rsid w:val="00564512"/>
    <w:rsid w:val="005677D3"/>
    <w:rsid w:val="00570D89"/>
    <w:rsid w:val="00571248"/>
    <w:rsid w:val="0057393D"/>
    <w:rsid w:val="0057446C"/>
    <w:rsid w:val="00575192"/>
    <w:rsid w:val="005821FC"/>
    <w:rsid w:val="00582A33"/>
    <w:rsid w:val="0058553A"/>
    <w:rsid w:val="00585702"/>
    <w:rsid w:val="005857D5"/>
    <w:rsid w:val="00591F3A"/>
    <w:rsid w:val="00592A62"/>
    <w:rsid w:val="00593507"/>
    <w:rsid w:val="00596116"/>
    <w:rsid w:val="005A1CD5"/>
    <w:rsid w:val="005A2A27"/>
    <w:rsid w:val="005A4C04"/>
    <w:rsid w:val="005A7AD2"/>
    <w:rsid w:val="005A7BC2"/>
    <w:rsid w:val="005B36C0"/>
    <w:rsid w:val="005B3B79"/>
    <w:rsid w:val="005B4604"/>
    <w:rsid w:val="005C134F"/>
    <w:rsid w:val="005C1424"/>
    <w:rsid w:val="005C14A1"/>
    <w:rsid w:val="005C3157"/>
    <w:rsid w:val="005C5356"/>
    <w:rsid w:val="005C7F16"/>
    <w:rsid w:val="005D266E"/>
    <w:rsid w:val="005D3072"/>
    <w:rsid w:val="005D31FC"/>
    <w:rsid w:val="005D5F80"/>
    <w:rsid w:val="005E0ED4"/>
    <w:rsid w:val="005E1DC2"/>
    <w:rsid w:val="005E4693"/>
    <w:rsid w:val="005E71FB"/>
    <w:rsid w:val="005E7255"/>
    <w:rsid w:val="005E728E"/>
    <w:rsid w:val="005F5E55"/>
    <w:rsid w:val="00601494"/>
    <w:rsid w:val="00606401"/>
    <w:rsid w:val="006076BA"/>
    <w:rsid w:val="00607E60"/>
    <w:rsid w:val="006111A4"/>
    <w:rsid w:val="00612BE5"/>
    <w:rsid w:val="00615078"/>
    <w:rsid w:val="00615654"/>
    <w:rsid w:val="006217D4"/>
    <w:rsid w:val="00623207"/>
    <w:rsid w:val="00623470"/>
    <w:rsid w:val="006237BC"/>
    <w:rsid w:val="00624929"/>
    <w:rsid w:val="0063033E"/>
    <w:rsid w:val="0063050C"/>
    <w:rsid w:val="00630590"/>
    <w:rsid w:val="00635E5E"/>
    <w:rsid w:val="00636AB5"/>
    <w:rsid w:val="00637057"/>
    <w:rsid w:val="00642449"/>
    <w:rsid w:val="0064261D"/>
    <w:rsid w:val="00645503"/>
    <w:rsid w:val="00646E37"/>
    <w:rsid w:val="00664B27"/>
    <w:rsid w:val="00665C90"/>
    <w:rsid w:val="006665D6"/>
    <w:rsid w:val="00670EEF"/>
    <w:rsid w:val="006719F0"/>
    <w:rsid w:val="006748CD"/>
    <w:rsid w:val="006772C0"/>
    <w:rsid w:val="00677536"/>
    <w:rsid w:val="0067797B"/>
    <w:rsid w:val="00681A34"/>
    <w:rsid w:val="00684932"/>
    <w:rsid w:val="00685F50"/>
    <w:rsid w:val="00687586"/>
    <w:rsid w:val="006901F9"/>
    <w:rsid w:val="00692131"/>
    <w:rsid w:val="00692CE2"/>
    <w:rsid w:val="00694BFB"/>
    <w:rsid w:val="0069612A"/>
    <w:rsid w:val="006A193B"/>
    <w:rsid w:val="006A5863"/>
    <w:rsid w:val="006A59AD"/>
    <w:rsid w:val="006A5B90"/>
    <w:rsid w:val="006A6E66"/>
    <w:rsid w:val="006A710E"/>
    <w:rsid w:val="006B72F7"/>
    <w:rsid w:val="006C39FA"/>
    <w:rsid w:val="006D2A3E"/>
    <w:rsid w:val="006D3803"/>
    <w:rsid w:val="006E133A"/>
    <w:rsid w:val="006E1ABD"/>
    <w:rsid w:val="006E1F9C"/>
    <w:rsid w:val="006E2D0B"/>
    <w:rsid w:val="006E757F"/>
    <w:rsid w:val="006E7A27"/>
    <w:rsid w:val="006F1507"/>
    <w:rsid w:val="006F3EE6"/>
    <w:rsid w:val="006F445B"/>
    <w:rsid w:val="006F7EA6"/>
    <w:rsid w:val="00711269"/>
    <w:rsid w:val="0071129B"/>
    <w:rsid w:val="00715A94"/>
    <w:rsid w:val="00717B2B"/>
    <w:rsid w:val="00721076"/>
    <w:rsid w:val="00723FFF"/>
    <w:rsid w:val="00724ED9"/>
    <w:rsid w:val="0072653A"/>
    <w:rsid w:val="00730E0E"/>
    <w:rsid w:val="00731D8C"/>
    <w:rsid w:val="00732665"/>
    <w:rsid w:val="0073577A"/>
    <w:rsid w:val="00735DAF"/>
    <w:rsid w:val="0074001A"/>
    <w:rsid w:val="00742DA5"/>
    <w:rsid w:val="00746F19"/>
    <w:rsid w:val="00747F82"/>
    <w:rsid w:val="00750646"/>
    <w:rsid w:val="007510C5"/>
    <w:rsid w:val="00757B9D"/>
    <w:rsid w:val="0076040B"/>
    <w:rsid w:val="00762C55"/>
    <w:rsid w:val="00762F06"/>
    <w:rsid w:val="00763B17"/>
    <w:rsid w:val="00763B50"/>
    <w:rsid w:val="00763C96"/>
    <w:rsid w:val="0076601B"/>
    <w:rsid w:val="007679F1"/>
    <w:rsid w:val="007727EF"/>
    <w:rsid w:val="007729BF"/>
    <w:rsid w:val="00772B74"/>
    <w:rsid w:val="00773433"/>
    <w:rsid w:val="0077496A"/>
    <w:rsid w:val="00775831"/>
    <w:rsid w:val="0077746C"/>
    <w:rsid w:val="00780467"/>
    <w:rsid w:val="007804AC"/>
    <w:rsid w:val="0078080B"/>
    <w:rsid w:val="007846B4"/>
    <w:rsid w:val="0078579D"/>
    <w:rsid w:val="00792625"/>
    <w:rsid w:val="007A1069"/>
    <w:rsid w:val="007A1230"/>
    <w:rsid w:val="007A20EF"/>
    <w:rsid w:val="007A2152"/>
    <w:rsid w:val="007A3918"/>
    <w:rsid w:val="007A3FC8"/>
    <w:rsid w:val="007A5DAE"/>
    <w:rsid w:val="007A6239"/>
    <w:rsid w:val="007B069D"/>
    <w:rsid w:val="007B19B5"/>
    <w:rsid w:val="007B27BC"/>
    <w:rsid w:val="007B3221"/>
    <w:rsid w:val="007B486B"/>
    <w:rsid w:val="007C41BC"/>
    <w:rsid w:val="007C5282"/>
    <w:rsid w:val="007C78E7"/>
    <w:rsid w:val="007D5181"/>
    <w:rsid w:val="007D640D"/>
    <w:rsid w:val="007E1336"/>
    <w:rsid w:val="007E1FBC"/>
    <w:rsid w:val="007E2BA0"/>
    <w:rsid w:val="007E5826"/>
    <w:rsid w:val="007E7D17"/>
    <w:rsid w:val="007F0805"/>
    <w:rsid w:val="007F175A"/>
    <w:rsid w:val="007F2000"/>
    <w:rsid w:val="007F2405"/>
    <w:rsid w:val="00800B9E"/>
    <w:rsid w:val="00806D0A"/>
    <w:rsid w:val="00810F9C"/>
    <w:rsid w:val="0081594C"/>
    <w:rsid w:val="00816178"/>
    <w:rsid w:val="008217DA"/>
    <w:rsid w:val="008223AB"/>
    <w:rsid w:val="00827034"/>
    <w:rsid w:val="008356DC"/>
    <w:rsid w:val="0083584D"/>
    <w:rsid w:val="00836A77"/>
    <w:rsid w:val="00841993"/>
    <w:rsid w:val="008419B8"/>
    <w:rsid w:val="00842A67"/>
    <w:rsid w:val="00843FFB"/>
    <w:rsid w:val="00845597"/>
    <w:rsid w:val="008455BD"/>
    <w:rsid w:val="00847656"/>
    <w:rsid w:val="0085070E"/>
    <w:rsid w:val="00851A38"/>
    <w:rsid w:val="008520E8"/>
    <w:rsid w:val="0085324C"/>
    <w:rsid w:val="00853687"/>
    <w:rsid w:val="0085648A"/>
    <w:rsid w:val="008573F1"/>
    <w:rsid w:val="00857D5E"/>
    <w:rsid w:val="00857D96"/>
    <w:rsid w:val="008612C6"/>
    <w:rsid w:val="00861969"/>
    <w:rsid w:val="00863890"/>
    <w:rsid w:val="008645E8"/>
    <w:rsid w:val="00865346"/>
    <w:rsid w:val="008653A8"/>
    <w:rsid w:val="0086584D"/>
    <w:rsid w:val="008707B4"/>
    <w:rsid w:val="00875E26"/>
    <w:rsid w:val="0088384A"/>
    <w:rsid w:val="008912F6"/>
    <w:rsid w:val="00892C18"/>
    <w:rsid w:val="0089352C"/>
    <w:rsid w:val="008A0CF6"/>
    <w:rsid w:val="008A2BA0"/>
    <w:rsid w:val="008A5039"/>
    <w:rsid w:val="008A570C"/>
    <w:rsid w:val="008A5F48"/>
    <w:rsid w:val="008A63F8"/>
    <w:rsid w:val="008A78E4"/>
    <w:rsid w:val="008B048C"/>
    <w:rsid w:val="008B2092"/>
    <w:rsid w:val="008B3FC4"/>
    <w:rsid w:val="008B5154"/>
    <w:rsid w:val="008B601B"/>
    <w:rsid w:val="008C067E"/>
    <w:rsid w:val="008C3355"/>
    <w:rsid w:val="008C3BF5"/>
    <w:rsid w:val="008C3DE1"/>
    <w:rsid w:val="008C4437"/>
    <w:rsid w:val="008C6A97"/>
    <w:rsid w:val="008D4442"/>
    <w:rsid w:val="008D55BE"/>
    <w:rsid w:val="008D5A71"/>
    <w:rsid w:val="008D7751"/>
    <w:rsid w:val="008E0E8D"/>
    <w:rsid w:val="008E3F5B"/>
    <w:rsid w:val="008F3560"/>
    <w:rsid w:val="008F3E8E"/>
    <w:rsid w:val="008F4CD0"/>
    <w:rsid w:val="008F6F64"/>
    <w:rsid w:val="0090012B"/>
    <w:rsid w:val="00902A45"/>
    <w:rsid w:val="009034EE"/>
    <w:rsid w:val="0090405E"/>
    <w:rsid w:val="0090690E"/>
    <w:rsid w:val="00906D12"/>
    <w:rsid w:val="0091053B"/>
    <w:rsid w:val="00912881"/>
    <w:rsid w:val="00912AF5"/>
    <w:rsid w:val="00915093"/>
    <w:rsid w:val="00920BCF"/>
    <w:rsid w:val="00923E46"/>
    <w:rsid w:val="00926E35"/>
    <w:rsid w:val="00927361"/>
    <w:rsid w:val="009277B7"/>
    <w:rsid w:val="009317E4"/>
    <w:rsid w:val="00932389"/>
    <w:rsid w:val="0093615D"/>
    <w:rsid w:val="0093799B"/>
    <w:rsid w:val="00940C77"/>
    <w:rsid w:val="0094112B"/>
    <w:rsid w:val="00941C98"/>
    <w:rsid w:val="009433D1"/>
    <w:rsid w:val="00943D39"/>
    <w:rsid w:val="00950738"/>
    <w:rsid w:val="009548C5"/>
    <w:rsid w:val="0095558A"/>
    <w:rsid w:val="009630DE"/>
    <w:rsid w:val="00966426"/>
    <w:rsid w:val="0096681A"/>
    <w:rsid w:val="00967D90"/>
    <w:rsid w:val="00967FE7"/>
    <w:rsid w:val="009716BB"/>
    <w:rsid w:val="009749F8"/>
    <w:rsid w:val="009753CD"/>
    <w:rsid w:val="00975D5D"/>
    <w:rsid w:val="009817DC"/>
    <w:rsid w:val="0098239B"/>
    <w:rsid w:val="009843E7"/>
    <w:rsid w:val="00987FE7"/>
    <w:rsid w:val="009903A6"/>
    <w:rsid w:val="009920D3"/>
    <w:rsid w:val="009951E7"/>
    <w:rsid w:val="009A1BEF"/>
    <w:rsid w:val="009A2B4B"/>
    <w:rsid w:val="009A616B"/>
    <w:rsid w:val="009A6229"/>
    <w:rsid w:val="009A727E"/>
    <w:rsid w:val="009B2049"/>
    <w:rsid w:val="009C078F"/>
    <w:rsid w:val="009C3792"/>
    <w:rsid w:val="009C7D38"/>
    <w:rsid w:val="009D10A3"/>
    <w:rsid w:val="009D1803"/>
    <w:rsid w:val="009D4D8E"/>
    <w:rsid w:val="009D79B4"/>
    <w:rsid w:val="009E0C41"/>
    <w:rsid w:val="009E22C1"/>
    <w:rsid w:val="009E4FDE"/>
    <w:rsid w:val="009E7234"/>
    <w:rsid w:val="009F0FD7"/>
    <w:rsid w:val="009F268A"/>
    <w:rsid w:val="009F428C"/>
    <w:rsid w:val="009F7754"/>
    <w:rsid w:val="00A02DAA"/>
    <w:rsid w:val="00A04CD2"/>
    <w:rsid w:val="00A058A2"/>
    <w:rsid w:val="00A06A95"/>
    <w:rsid w:val="00A102B9"/>
    <w:rsid w:val="00A1392F"/>
    <w:rsid w:val="00A13EE0"/>
    <w:rsid w:val="00A15816"/>
    <w:rsid w:val="00A15E56"/>
    <w:rsid w:val="00A16C38"/>
    <w:rsid w:val="00A232F2"/>
    <w:rsid w:val="00A337DD"/>
    <w:rsid w:val="00A341E3"/>
    <w:rsid w:val="00A370B0"/>
    <w:rsid w:val="00A4424B"/>
    <w:rsid w:val="00A517FF"/>
    <w:rsid w:val="00A51B00"/>
    <w:rsid w:val="00A543E3"/>
    <w:rsid w:val="00A54C77"/>
    <w:rsid w:val="00A57A84"/>
    <w:rsid w:val="00A6374E"/>
    <w:rsid w:val="00A63A28"/>
    <w:rsid w:val="00A63EF0"/>
    <w:rsid w:val="00A649BC"/>
    <w:rsid w:val="00A7146D"/>
    <w:rsid w:val="00A73AE9"/>
    <w:rsid w:val="00A74825"/>
    <w:rsid w:val="00A74B42"/>
    <w:rsid w:val="00A77254"/>
    <w:rsid w:val="00A801DE"/>
    <w:rsid w:val="00A91F86"/>
    <w:rsid w:val="00A9284C"/>
    <w:rsid w:val="00A9311D"/>
    <w:rsid w:val="00A9542C"/>
    <w:rsid w:val="00A96E1E"/>
    <w:rsid w:val="00AA4FA5"/>
    <w:rsid w:val="00AB334B"/>
    <w:rsid w:val="00AB5717"/>
    <w:rsid w:val="00AC1076"/>
    <w:rsid w:val="00AC12B6"/>
    <w:rsid w:val="00AC2069"/>
    <w:rsid w:val="00AC364C"/>
    <w:rsid w:val="00AC7393"/>
    <w:rsid w:val="00AD0295"/>
    <w:rsid w:val="00AD1514"/>
    <w:rsid w:val="00AD20DD"/>
    <w:rsid w:val="00AD29EA"/>
    <w:rsid w:val="00AD7690"/>
    <w:rsid w:val="00AE11B4"/>
    <w:rsid w:val="00AE2F87"/>
    <w:rsid w:val="00AE37EC"/>
    <w:rsid w:val="00AE46FE"/>
    <w:rsid w:val="00AE6780"/>
    <w:rsid w:val="00AE6F15"/>
    <w:rsid w:val="00AE74E5"/>
    <w:rsid w:val="00AF1666"/>
    <w:rsid w:val="00AF3D83"/>
    <w:rsid w:val="00AF6017"/>
    <w:rsid w:val="00AF6551"/>
    <w:rsid w:val="00AF770E"/>
    <w:rsid w:val="00B002D1"/>
    <w:rsid w:val="00B00E26"/>
    <w:rsid w:val="00B02786"/>
    <w:rsid w:val="00B0337A"/>
    <w:rsid w:val="00B03E3A"/>
    <w:rsid w:val="00B065B0"/>
    <w:rsid w:val="00B1037F"/>
    <w:rsid w:val="00B11121"/>
    <w:rsid w:val="00B13DCF"/>
    <w:rsid w:val="00B14B1F"/>
    <w:rsid w:val="00B14EB1"/>
    <w:rsid w:val="00B151F8"/>
    <w:rsid w:val="00B153B0"/>
    <w:rsid w:val="00B16196"/>
    <w:rsid w:val="00B16525"/>
    <w:rsid w:val="00B169DA"/>
    <w:rsid w:val="00B173CA"/>
    <w:rsid w:val="00B21483"/>
    <w:rsid w:val="00B21D88"/>
    <w:rsid w:val="00B22AB7"/>
    <w:rsid w:val="00B2328D"/>
    <w:rsid w:val="00B237F7"/>
    <w:rsid w:val="00B300BF"/>
    <w:rsid w:val="00B302DB"/>
    <w:rsid w:val="00B30A1D"/>
    <w:rsid w:val="00B33C12"/>
    <w:rsid w:val="00B3474F"/>
    <w:rsid w:val="00B34E27"/>
    <w:rsid w:val="00B401E4"/>
    <w:rsid w:val="00B43C16"/>
    <w:rsid w:val="00B45D52"/>
    <w:rsid w:val="00B46F8B"/>
    <w:rsid w:val="00B478D5"/>
    <w:rsid w:val="00B52B94"/>
    <w:rsid w:val="00B53D5F"/>
    <w:rsid w:val="00B541F9"/>
    <w:rsid w:val="00B547A9"/>
    <w:rsid w:val="00B54DE4"/>
    <w:rsid w:val="00B56A04"/>
    <w:rsid w:val="00B57342"/>
    <w:rsid w:val="00B6094C"/>
    <w:rsid w:val="00B61C8F"/>
    <w:rsid w:val="00B63BBA"/>
    <w:rsid w:val="00B65002"/>
    <w:rsid w:val="00B71CFE"/>
    <w:rsid w:val="00B73BA5"/>
    <w:rsid w:val="00B74407"/>
    <w:rsid w:val="00B76508"/>
    <w:rsid w:val="00B8104C"/>
    <w:rsid w:val="00B81332"/>
    <w:rsid w:val="00B82762"/>
    <w:rsid w:val="00B84CAD"/>
    <w:rsid w:val="00B85515"/>
    <w:rsid w:val="00B85976"/>
    <w:rsid w:val="00B86C79"/>
    <w:rsid w:val="00B9057C"/>
    <w:rsid w:val="00B91327"/>
    <w:rsid w:val="00B91F47"/>
    <w:rsid w:val="00B94032"/>
    <w:rsid w:val="00B949F9"/>
    <w:rsid w:val="00B95696"/>
    <w:rsid w:val="00BA0E3D"/>
    <w:rsid w:val="00BA106B"/>
    <w:rsid w:val="00BA13CA"/>
    <w:rsid w:val="00BA174F"/>
    <w:rsid w:val="00BB3F72"/>
    <w:rsid w:val="00BB4586"/>
    <w:rsid w:val="00BB6313"/>
    <w:rsid w:val="00BC0D50"/>
    <w:rsid w:val="00BC2A4A"/>
    <w:rsid w:val="00BC4153"/>
    <w:rsid w:val="00BC6246"/>
    <w:rsid w:val="00BC7815"/>
    <w:rsid w:val="00BD08E8"/>
    <w:rsid w:val="00BD5573"/>
    <w:rsid w:val="00BD5E2A"/>
    <w:rsid w:val="00BD6F3B"/>
    <w:rsid w:val="00BD769A"/>
    <w:rsid w:val="00BE4EB5"/>
    <w:rsid w:val="00BE76ED"/>
    <w:rsid w:val="00BF179F"/>
    <w:rsid w:val="00BF1F90"/>
    <w:rsid w:val="00BF6B95"/>
    <w:rsid w:val="00C036AB"/>
    <w:rsid w:val="00C133A9"/>
    <w:rsid w:val="00C135E0"/>
    <w:rsid w:val="00C13D08"/>
    <w:rsid w:val="00C17082"/>
    <w:rsid w:val="00C224CB"/>
    <w:rsid w:val="00C22E57"/>
    <w:rsid w:val="00C260AC"/>
    <w:rsid w:val="00C26450"/>
    <w:rsid w:val="00C30E5D"/>
    <w:rsid w:val="00C32C09"/>
    <w:rsid w:val="00C33EC6"/>
    <w:rsid w:val="00C34E04"/>
    <w:rsid w:val="00C350B6"/>
    <w:rsid w:val="00C36D6C"/>
    <w:rsid w:val="00C36E82"/>
    <w:rsid w:val="00C371F6"/>
    <w:rsid w:val="00C43DDD"/>
    <w:rsid w:val="00C44B34"/>
    <w:rsid w:val="00C45E49"/>
    <w:rsid w:val="00C47E0E"/>
    <w:rsid w:val="00C5170F"/>
    <w:rsid w:val="00C5347A"/>
    <w:rsid w:val="00C6500D"/>
    <w:rsid w:val="00C7085D"/>
    <w:rsid w:val="00C7221D"/>
    <w:rsid w:val="00C74281"/>
    <w:rsid w:val="00C77EBE"/>
    <w:rsid w:val="00C805CB"/>
    <w:rsid w:val="00C83889"/>
    <w:rsid w:val="00C8403A"/>
    <w:rsid w:val="00C87176"/>
    <w:rsid w:val="00C8767E"/>
    <w:rsid w:val="00C901BF"/>
    <w:rsid w:val="00C91094"/>
    <w:rsid w:val="00C917E9"/>
    <w:rsid w:val="00C9529F"/>
    <w:rsid w:val="00C955E2"/>
    <w:rsid w:val="00C964E2"/>
    <w:rsid w:val="00C97FA5"/>
    <w:rsid w:val="00CA1049"/>
    <w:rsid w:val="00CA2000"/>
    <w:rsid w:val="00CA26AF"/>
    <w:rsid w:val="00CA2D2C"/>
    <w:rsid w:val="00CA49F0"/>
    <w:rsid w:val="00CA7D31"/>
    <w:rsid w:val="00CA7ED3"/>
    <w:rsid w:val="00CB21FA"/>
    <w:rsid w:val="00CB31D5"/>
    <w:rsid w:val="00CB4787"/>
    <w:rsid w:val="00CB619A"/>
    <w:rsid w:val="00CB7C45"/>
    <w:rsid w:val="00CC1216"/>
    <w:rsid w:val="00CC1D1F"/>
    <w:rsid w:val="00CC2567"/>
    <w:rsid w:val="00CC2BA1"/>
    <w:rsid w:val="00CC4CCC"/>
    <w:rsid w:val="00CD07B8"/>
    <w:rsid w:val="00CD134A"/>
    <w:rsid w:val="00CD2858"/>
    <w:rsid w:val="00CD6643"/>
    <w:rsid w:val="00CD66D7"/>
    <w:rsid w:val="00CE3B9E"/>
    <w:rsid w:val="00CE3C5B"/>
    <w:rsid w:val="00CE58FA"/>
    <w:rsid w:val="00CE6AA7"/>
    <w:rsid w:val="00CF2E42"/>
    <w:rsid w:val="00CF61F6"/>
    <w:rsid w:val="00D00010"/>
    <w:rsid w:val="00D010DF"/>
    <w:rsid w:val="00D01A2B"/>
    <w:rsid w:val="00D067F5"/>
    <w:rsid w:val="00D100A8"/>
    <w:rsid w:val="00D1206A"/>
    <w:rsid w:val="00D14629"/>
    <w:rsid w:val="00D1591A"/>
    <w:rsid w:val="00D22167"/>
    <w:rsid w:val="00D26D81"/>
    <w:rsid w:val="00D305FB"/>
    <w:rsid w:val="00D30821"/>
    <w:rsid w:val="00D33316"/>
    <w:rsid w:val="00D41BA9"/>
    <w:rsid w:val="00D43CEA"/>
    <w:rsid w:val="00D44E54"/>
    <w:rsid w:val="00D45A52"/>
    <w:rsid w:val="00D466CA"/>
    <w:rsid w:val="00D47576"/>
    <w:rsid w:val="00D51600"/>
    <w:rsid w:val="00D51B52"/>
    <w:rsid w:val="00D52235"/>
    <w:rsid w:val="00D55B31"/>
    <w:rsid w:val="00D57978"/>
    <w:rsid w:val="00D60638"/>
    <w:rsid w:val="00D63103"/>
    <w:rsid w:val="00D679E8"/>
    <w:rsid w:val="00D734E0"/>
    <w:rsid w:val="00D77BA0"/>
    <w:rsid w:val="00D800A1"/>
    <w:rsid w:val="00D80919"/>
    <w:rsid w:val="00D8342B"/>
    <w:rsid w:val="00D83F1F"/>
    <w:rsid w:val="00D84B86"/>
    <w:rsid w:val="00D85E39"/>
    <w:rsid w:val="00D86DD7"/>
    <w:rsid w:val="00D913D9"/>
    <w:rsid w:val="00D92A65"/>
    <w:rsid w:val="00D94A46"/>
    <w:rsid w:val="00D95E04"/>
    <w:rsid w:val="00D95E62"/>
    <w:rsid w:val="00D96293"/>
    <w:rsid w:val="00D9774C"/>
    <w:rsid w:val="00D97E01"/>
    <w:rsid w:val="00DA0466"/>
    <w:rsid w:val="00DA28B0"/>
    <w:rsid w:val="00DA3DC4"/>
    <w:rsid w:val="00DA4A3B"/>
    <w:rsid w:val="00DA71E3"/>
    <w:rsid w:val="00DA7903"/>
    <w:rsid w:val="00DB421E"/>
    <w:rsid w:val="00DB475C"/>
    <w:rsid w:val="00DC4DF3"/>
    <w:rsid w:val="00DC5258"/>
    <w:rsid w:val="00DC630C"/>
    <w:rsid w:val="00DD1F8F"/>
    <w:rsid w:val="00DD2A1D"/>
    <w:rsid w:val="00DD42D3"/>
    <w:rsid w:val="00DD4422"/>
    <w:rsid w:val="00DD62A4"/>
    <w:rsid w:val="00DD7C3F"/>
    <w:rsid w:val="00DE03A5"/>
    <w:rsid w:val="00DE27DE"/>
    <w:rsid w:val="00DE27EC"/>
    <w:rsid w:val="00DE5843"/>
    <w:rsid w:val="00DE768A"/>
    <w:rsid w:val="00DF04AB"/>
    <w:rsid w:val="00DF2A0C"/>
    <w:rsid w:val="00DF2EEA"/>
    <w:rsid w:val="00DF50C7"/>
    <w:rsid w:val="00DF7276"/>
    <w:rsid w:val="00E043B2"/>
    <w:rsid w:val="00E04E3E"/>
    <w:rsid w:val="00E07B06"/>
    <w:rsid w:val="00E13BE3"/>
    <w:rsid w:val="00E13F87"/>
    <w:rsid w:val="00E140B9"/>
    <w:rsid w:val="00E158CC"/>
    <w:rsid w:val="00E16C4A"/>
    <w:rsid w:val="00E1723C"/>
    <w:rsid w:val="00E25C14"/>
    <w:rsid w:val="00E31F10"/>
    <w:rsid w:val="00E32A87"/>
    <w:rsid w:val="00E341F9"/>
    <w:rsid w:val="00E348A3"/>
    <w:rsid w:val="00E34E18"/>
    <w:rsid w:val="00E35250"/>
    <w:rsid w:val="00E37C6A"/>
    <w:rsid w:val="00E430E4"/>
    <w:rsid w:val="00E43A8F"/>
    <w:rsid w:val="00E46B11"/>
    <w:rsid w:val="00E46CFB"/>
    <w:rsid w:val="00E527E9"/>
    <w:rsid w:val="00E52DD8"/>
    <w:rsid w:val="00E53478"/>
    <w:rsid w:val="00E543E4"/>
    <w:rsid w:val="00E547E8"/>
    <w:rsid w:val="00E55618"/>
    <w:rsid w:val="00E5735A"/>
    <w:rsid w:val="00E64F08"/>
    <w:rsid w:val="00E67EAF"/>
    <w:rsid w:val="00E707D4"/>
    <w:rsid w:val="00E73D9F"/>
    <w:rsid w:val="00E74FAB"/>
    <w:rsid w:val="00E76322"/>
    <w:rsid w:val="00E77459"/>
    <w:rsid w:val="00E81A31"/>
    <w:rsid w:val="00E855CF"/>
    <w:rsid w:val="00E86DBF"/>
    <w:rsid w:val="00E90766"/>
    <w:rsid w:val="00E907E6"/>
    <w:rsid w:val="00E90EAE"/>
    <w:rsid w:val="00E93322"/>
    <w:rsid w:val="00E95DE2"/>
    <w:rsid w:val="00EA188F"/>
    <w:rsid w:val="00EA75EC"/>
    <w:rsid w:val="00EA791B"/>
    <w:rsid w:val="00EB0CE5"/>
    <w:rsid w:val="00EB2D47"/>
    <w:rsid w:val="00EB3AC7"/>
    <w:rsid w:val="00EB3C1E"/>
    <w:rsid w:val="00EB4145"/>
    <w:rsid w:val="00EB6D47"/>
    <w:rsid w:val="00EC3451"/>
    <w:rsid w:val="00EC5A42"/>
    <w:rsid w:val="00EC5A6C"/>
    <w:rsid w:val="00EC626F"/>
    <w:rsid w:val="00EC6675"/>
    <w:rsid w:val="00ED1998"/>
    <w:rsid w:val="00ED36D7"/>
    <w:rsid w:val="00ED3846"/>
    <w:rsid w:val="00ED3CC6"/>
    <w:rsid w:val="00ED5928"/>
    <w:rsid w:val="00ED66A7"/>
    <w:rsid w:val="00ED6907"/>
    <w:rsid w:val="00EE2DA1"/>
    <w:rsid w:val="00EE49E3"/>
    <w:rsid w:val="00EE6675"/>
    <w:rsid w:val="00EF0051"/>
    <w:rsid w:val="00EF0B46"/>
    <w:rsid w:val="00EF2DBA"/>
    <w:rsid w:val="00EF4556"/>
    <w:rsid w:val="00F018D8"/>
    <w:rsid w:val="00F01CCD"/>
    <w:rsid w:val="00F01E4D"/>
    <w:rsid w:val="00F02265"/>
    <w:rsid w:val="00F05CC6"/>
    <w:rsid w:val="00F0686A"/>
    <w:rsid w:val="00F10B94"/>
    <w:rsid w:val="00F11AE3"/>
    <w:rsid w:val="00F12916"/>
    <w:rsid w:val="00F12DC6"/>
    <w:rsid w:val="00F216E1"/>
    <w:rsid w:val="00F241FC"/>
    <w:rsid w:val="00F245E4"/>
    <w:rsid w:val="00F27336"/>
    <w:rsid w:val="00F310C2"/>
    <w:rsid w:val="00F35F00"/>
    <w:rsid w:val="00F4118A"/>
    <w:rsid w:val="00F44C58"/>
    <w:rsid w:val="00F47B90"/>
    <w:rsid w:val="00F50829"/>
    <w:rsid w:val="00F562A6"/>
    <w:rsid w:val="00F579D5"/>
    <w:rsid w:val="00F62B91"/>
    <w:rsid w:val="00F635E8"/>
    <w:rsid w:val="00F64D0A"/>
    <w:rsid w:val="00F678C7"/>
    <w:rsid w:val="00F82691"/>
    <w:rsid w:val="00F82964"/>
    <w:rsid w:val="00F865FF"/>
    <w:rsid w:val="00F87DCD"/>
    <w:rsid w:val="00F9001A"/>
    <w:rsid w:val="00F928CB"/>
    <w:rsid w:val="00F92BBA"/>
    <w:rsid w:val="00F93F4F"/>
    <w:rsid w:val="00F9436E"/>
    <w:rsid w:val="00F9687E"/>
    <w:rsid w:val="00F97759"/>
    <w:rsid w:val="00FA1623"/>
    <w:rsid w:val="00FA3B34"/>
    <w:rsid w:val="00FA3EEC"/>
    <w:rsid w:val="00FA47CA"/>
    <w:rsid w:val="00FA50C4"/>
    <w:rsid w:val="00FA56F8"/>
    <w:rsid w:val="00FA5901"/>
    <w:rsid w:val="00FA61A1"/>
    <w:rsid w:val="00FA6774"/>
    <w:rsid w:val="00FB1CC8"/>
    <w:rsid w:val="00FB260F"/>
    <w:rsid w:val="00FB4FEC"/>
    <w:rsid w:val="00FB5490"/>
    <w:rsid w:val="00FB57DF"/>
    <w:rsid w:val="00FC1FBC"/>
    <w:rsid w:val="00FC3D5C"/>
    <w:rsid w:val="00FC3D7D"/>
    <w:rsid w:val="00FC6938"/>
    <w:rsid w:val="00FD003F"/>
    <w:rsid w:val="00FD2050"/>
    <w:rsid w:val="00FD3EEA"/>
    <w:rsid w:val="00FE1486"/>
    <w:rsid w:val="00FE350D"/>
    <w:rsid w:val="00FE3AAA"/>
    <w:rsid w:val="00FE3B4B"/>
    <w:rsid w:val="00FE72B4"/>
    <w:rsid w:val="00FF0EBB"/>
    <w:rsid w:val="00FF18CE"/>
    <w:rsid w:val="00FF333C"/>
    <w:rsid w:val="00FF4137"/>
    <w:rsid w:val="00FF5437"/>
    <w:rsid w:val="00FF7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7EF762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MediumList2-Accent21">
    <w:name w:val="Medium List 2 - Accent 21"/>
    <w:hidden/>
    <w:uiPriority w:val="99"/>
    <w:semiHidden/>
    <w:rsid w:val="001B3B1A"/>
  </w:style>
  <w:style w:type="table" w:styleId="TableGrid">
    <w:name w:val="Table Grid"/>
    <w:basedOn w:val="TableNormal"/>
    <w:rsid w:val="00B547A9"/>
    <w:rPr>
      <w:rFonts w:ascii="Times" w:eastAsia="Times New Roman" w:hAnsi="Tim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C4437"/>
    <w:pPr>
      <w:ind w:left="720"/>
      <w:contextualSpacing/>
    </w:pPr>
  </w:style>
  <w:style w:type="table" w:customStyle="1" w:styleId="GridTable1Light">
    <w:name w:val="Grid Table 1 Light"/>
    <w:basedOn w:val="TableNormal"/>
    <w:uiPriority w:val="46"/>
    <w:rsid w:val="003B04AC"/>
    <w:rPr>
      <w:rFonts w:asciiTheme="minorHAnsi" w:eastAsiaTheme="minorEastAsia" w:hAnsiTheme="minorHAnsi" w:cstheme="minorBidi"/>
      <w:lang w:bidi="he-IL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A665E"/>
    <w:rPr>
      <w:color w:val="605E5C"/>
      <w:shd w:val="clear" w:color="auto" w:fill="E1DFDD"/>
    </w:rPr>
  </w:style>
  <w:style w:type="character" w:customStyle="1" w:styleId="rvejvd">
    <w:name w:val="rvejvd"/>
    <w:basedOn w:val="DefaultParagraphFont"/>
    <w:rsid w:val="00AF6551"/>
  </w:style>
  <w:style w:type="paragraph" w:styleId="Revision">
    <w:name w:val="Revision"/>
    <w:hidden/>
    <w:uiPriority w:val="99"/>
    <w:semiHidden/>
    <w:rsid w:val="008B048C"/>
  </w:style>
  <w:style w:type="paragraph" w:customStyle="1" w:styleId="dshmm">
    <w:name w:val="dshmm"/>
    <w:basedOn w:val="Normal"/>
    <w:rsid w:val="00D86DD7"/>
    <w:pPr>
      <w:spacing w:before="100" w:beforeAutospacing="1" w:after="100" w:afterAutospacing="1"/>
    </w:pPr>
    <w:rPr>
      <w:rFonts w:eastAsia="Times New Roman"/>
      <w:sz w:val="24"/>
      <w:szCs w:val="24"/>
      <w:lang w:bidi="he-IL"/>
    </w:rPr>
  </w:style>
  <w:style w:type="character" w:customStyle="1" w:styleId="mtfg0">
    <w:name w:val="mtfg0"/>
    <w:basedOn w:val="DefaultParagraphFont"/>
    <w:rsid w:val="00D86DD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MediumList2-Accent21">
    <w:name w:val="Medium List 2 - Accent 21"/>
    <w:hidden/>
    <w:uiPriority w:val="99"/>
    <w:semiHidden/>
    <w:rsid w:val="001B3B1A"/>
  </w:style>
  <w:style w:type="table" w:styleId="TableGrid">
    <w:name w:val="Table Grid"/>
    <w:basedOn w:val="TableNormal"/>
    <w:rsid w:val="00B547A9"/>
    <w:rPr>
      <w:rFonts w:ascii="Times" w:eastAsia="Times New Roman" w:hAnsi="Tim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C4437"/>
    <w:pPr>
      <w:ind w:left="720"/>
      <w:contextualSpacing/>
    </w:pPr>
  </w:style>
  <w:style w:type="table" w:customStyle="1" w:styleId="GridTable1Light">
    <w:name w:val="Grid Table 1 Light"/>
    <w:basedOn w:val="TableNormal"/>
    <w:uiPriority w:val="46"/>
    <w:rsid w:val="003B04AC"/>
    <w:rPr>
      <w:rFonts w:asciiTheme="minorHAnsi" w:eastAsiaTheme="minorEastAsia" w:hAnsiTheme="minorHAnsi" w:cstheme="minorBidi"/>
      <w:lang w:bidi="he-IL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A665E"/>
    <w:rPr>
      <w:color w:val="605E5C"/>
      <w:shd w:val="clear" w:color="auto" w:fill="E1DFDD"/>
    </w:rPr>
  </w:style>
  <w:style w:type="character" w:customStyle="1" w:styleId="rvejvd">
    <w:name w:val="rvejvd"/>
    <w:basedOn w:val="DefaultParagraphFont"/>
    <w:rsid w:val="00AF6551"/>
  </w:style>
  <w:style w:type="paragraph" w:styleId="Revision">
    <w:name w:val="Revision"/>
    <w:hidden/>
    <w:uiPriority w:val="99"/>
    <w:semiHidden/>
    <w:rsid w:val="008B048C"/>
  </w:style>
  <w:style w:type="paragraph" w:customStyle="1" w:styleId="dshmm">
    <w:name w:val="dshmm"/>
    <w:basedOn w:val="Normal"/>
    <w:rsid w:val="00D86DD7"/>
    <w:pPr>
      <w:spacing w:before="100" w:beforeAutospacing="1" w:after="100" w:afterAutospacing="1"/>
    </w:pPr>
    <w:rPr>
      <w:rFonts w:eastAsia="Times New Roman"/>
      <w:sz w:val="24"/>
      <w:szCs w:val="24"/>
      <w:lang w:bidi="he-IL"/>
    </w:rPr>
  </w:style>
  <w:style w:type="character" w:customStyle="1" w:styleId="mtfg0">
    <w:name w:val="mtfg0"/>
    <w:basedOn w:val="DefaultParagraphFont"/>
    <w:rsid w:val="00D86D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87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551786">
          <w:marLeft w:val="330"/>
          <w:marRight w:val="330"/>
          <w:marTop w:val="0"/>
          <w:marBottom w:val="21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210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60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90012758">
          <w:marLeft w:val="0"/>
          <w:marRight w:val="0"/>
          <w:marTop w:val="0"/>
          <w:marBottom w:val="0"/>
          <w:divBdr>
            <w:top w:val="single" w:sz="6" w:space="0" w:color="DADCE0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41400">
              <w:marLeft w:val="225"/>
              <w:marRight w:val="0"/>
              <w:marTop w:val="10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252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2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495257">
          <w:marLeft w:val="330"/>
          <w:marRight w:val="330"/>
          <w:marTop w:val="0"/>
          <w:marBottom w:val="21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40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316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3262315">
          <w:marLeft w:val="0"/>
          <w:marRight w:val="0"/>
          <w:marTop w:val="0"/>
          <w:marBottom w:val="0"/>
          <w:divBdr>
            <w:top w:val="single" w:sz="6" w:space="0" w:color="DADCE0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091539">
              <w:marLeft w:val="225"/>
              <w:marRight w:val="0"/>
              <w:marTop w:val="10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855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7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74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8" w:color="EEEEEE"/>
            <w:right w:val="none" w:sz="0" w:space="0" w:color="auto"/>
          </w:divBdr>
          <w:divsChild>
            <w:div w:id="1482236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027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1397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6451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7533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79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87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061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448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5428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11506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988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171284">
          <w:marLeft w:val="330"/>
          <w:marRight w:val="330"/>
          <w:marTop w:val="0"/>
          <w:marBottom w:val="21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569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666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40805498">
          <w:marLeft w:val="0"/>
          <w:marRight w:val="0"/>
          <w:marTop w:val="0"/>
          <w:marBottom w:val="0"/>
          <w:divBdr>
            <w:top w:val="single" w:sz="6" w:space="0" w:color="DADCE0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653390">
              <w:marLeft w:val="225"/>
              <w:marRight w:val="0"/>
              <w:marTop w:val="10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890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425937">
          <w:marLeft w:val="330"/>
          <w:marRight w:val="330"/>
          <w:marTop w:val="0"/>
          <w:marBottom w:val="21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164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256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2255147">
          <w:marLeft w:val="0"/>
          <w:marRight w:val="0"/>
          <w:marTop w:val="0"/>
          <w:marBottom w:val="0"/>
          <w:divBdr>
            <w:top w:val="single" w:sz="6" w:space="0" w:color="DADCE0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052296">
              <w:marLeft w:val="225"/>
              <w:marRight w:val="0"/>
              <w:marTop w:val="10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encoding w:val="macintosh"/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header" Target="header1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E30326A6-8705-4716-BF8F-E95AD84FA9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65</Words>
  <Characters>1407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>Science Manuscript Template</vt:lpstr>
      <vt:lpstr>Science Manuscript Template</vt:lpstr>
    </vt:vector>
  </TitlesOfParts>
  <Company>Microsoft</Company>
  <LinksUpToDate>false</LinksUpToDate>
  <CharactersWithSpaces>1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creator>bhanson</dc:creator>
  <cp:lastModifiedBy>MSARDAN</cp:lastModifiedBy>
  <cp:revision>2</cp:revision>
  <cp:lastPrinted>2021-03-14T01:15:00Z</cp:lastPrinted>
  <dcterms:created xsi:type="dcterms:W3CDTF">2021-03-18T23:34:00Z</dcterms:created>
  <dcterms:modified xsi:type="dcterms:W3CDTF">2021-03-18T23:34:00Z</dcterms:modified>
</cp:coreProperties>
</file>